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2EC16" w14:textId="77777777" w:rsidR="00582188" w:rsidRDefault="00582188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2E8135" w14:textId="596F4667" w:rsidR="00A659C2" w:rsidRPr="009D6357" w:rsidRDefault="00A659C2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357">
        <w:rPr>
          <w:rFonts w:ascii="Times New Roman" w:hAnsi="Times New Roman" w:cs="Times New Roman"/>
          <w:b/>
          <w:bCs/>
          <w:sz w:val="24"/>
          <w:szCs w:val="24"/>
        </w:rPr>
        <w:t xml:space="preserve">Journal of Robotic Surgery </w:t>
      </w:r>
    </w:p>
    <w:p w14:paraId="5463E2D9" w14:textId="77777777" w:rsidR="006A44B4" w:rsidRPr="009D6357" w:rsidRDefault="006A44B4" w:rsidP="006A44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357">
        <w:rPr>
          <w:rFonts w:ascii="Times New Roman" w:hAnsi="Times New Roman" w:cs="Times New Roman"/>
          <w:b/>
          <w:bCs/>
          <w:sz w:val="24"/>
          <w:szCs w:val="24"/>
        </w:rPr>
        <w:t xml:space="preserve">A review of minimal access surgery provision and training within the United Kingdom </w:t>
      </w:r>
    </w:p>
    <w:p w14:paraId="17026E7C" w14:textId="77777777" w:rsidR="006A44B4" w:rsidRPr="009D6357" w:rsidRDefault="006A44B4" w:rsidP="006A44B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D6357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9D6357">
        <w:rPr>
          <w:rFonts w:ascii="Times New Roman" w:hAnsi="Times New Roman" w:cs="Times New Roman"/>
          <w:sz w:val="24"/>
          <w:szCs w:val="24"/>
        </w:rPr>
        <w:t xml:space="preserve"> Matthew W.E. Boal (PhD Research Fellow, matthew.boal@nhs.net)*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D6357">
        <w:rPr>
          <w:rFonts w:ascii="Times New Roman" w:hAnsi="Times New Roman" w:cs="Times New Roman"/>
          <w:sz w:val="24"/>
          <w:szCs w:val="24"/>
        </w:rPr>
        <w:t>, Jessica Tan (General Surgery Registrar, jessica.tan@nhs.net)*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63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6357">
        <w:rPr>
          <w:rFonts w:ascii="Times New Roman" w:hAnsi="Times New Roman" w:cs="Times New Roman"/>
          <w:sz w:val="24"/>
          <w:szCs w:val="24"/>
        </w:rPr>
        <w:t>Shameena</w:t>
      </w:r>
      <w:proofErr w:type="spellEnd"/>
      <w:r w:rsidRPr="009D63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6357">
        <w:rPr>
          <w:rFonts w:ascii="Times New Roman" w:hAnsi="Times New Roman" w:cs="Times New Roman"/>
          <w:sz w:val="24"/>
          <w:szCs w:val="24"/>
        </w:rPr>
        <w:t>Sangarapillai</w:t>
      </w:r>
      <w:proofErr w:type="spellEnd"/>
      <w:r w:rsidRPr="009D6357">
        <w:rPr>
          <w:rFonts w:ascii="Times New Roman" w:hAnsi="Times New Roman" w:cs="Times New Roman"/>
          <w:sz w:val="24"/>
          <w:szCs w:val="24"/>
        </w:rPr>
        <w:t xml:space="preserve"> (Senior House Officer, shameena.sangarapillai1@nhs.net)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6357">
        <w:rPr>
          <w:rFonts w:ascii="Times New Roman" w:hAnsi="Times New Roman" w:cs="Times New Roman"/>
          <w:sz w:val="24"/>
          <w:szCs w:val="24"/>
        </w:rPr>
        <w:t>, Vimaladhithan Mahendran (General Surgery Registrar, vimaladhithan.m@gmail.com)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9D63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D6357">
        <w:rPr>
          <w:rFonts w:ascii="Times New Roman" w:hAnsi="Times New Roman" w:cs="Times New Roman"/>
          <w:sz w:val="24"/>
          <w:szCs w:val="24"/>
        </w:rPr>
        <w:t>Anu</w:t>
      </w:r>
      <w:proofErr w:type="spellEnd"/>
      <w:r w:rsidRPr="009D63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6357">
        <w:rPr>
          <w:rFonts w:ascii="Times New Roman" w:hAnsi="Times New Roman" w:cs="Times New Roman"/>
          <w:sz w:val="24"/>
          <w:szCs w:val="24"/>
        </w:rPr>
        <w:t>Thrikandiyur</w:t>
      </w:r>
      <w:proofErr w:type="spellEnd"/>
      <w:r w:rsidRPr="009D6357">
        <w:rPr>
          <w:rFonts w:ascii="Times New Roman" w:hAnsi="Times New Roman" w:cs="Times New Roman"/>
          <w:sz w:val="24"/>
          <w:szCs w:val="24"/>
        </w:rPr>
        <w:t xml:space="preserve"> (General Surgery Registrar, anu1593@gmail.com)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6357">
        <w:rPr>
          <w:rFonts w:ascii="Times New Roman" w:hAnsi="Times New Roman" w:cs="Times New Roman"/>
          <w:sz w:val="24"/>
          <w:szCs w:val="24"/>
        </w:rPr>
        <w:t>, Alexander Wilkins (General Surgery Registrar, alexander.wilkins@nhs.net)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9D6357">
        <w:rPr>
          <w:rFonts w:ascii="Times New Roman" w:hAnsi="Times New Roman" w:cs="Times New Roman"/>
          <w:sz w:val="24"/>
          <w:szCs w:val="24"/>
        </w:rPr>
        <w:t xml:space="preserve">, Ata Jaffer (Consultant Urological Surgeon, atajaffer@nhs.net) 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,7</w:t>
      </w:r>
      <w:r w:rsidRPr="009D6357">
        <w:rPr>
          <w:rFonts w:ascii="Times New Roman" w:hAnsi="Times New Roman" w:cs="Times New Roman"/>
          <w:sz w:val="24"/>
          <w:szCs w:val="24"/>
        </w:rPr>
        <w:t>, Nayaab Abdul-Kader (General Surgery Registrar, n.abdulkader@nhs.net)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6357">
        <w:rPr>
          <w:rFonts w:ascii="Times New Roman" w:hAnsi="Times New Roman" w:cs="Times New Roman"/>
          <w:sz w:val="24"/>
          <w:szCs w:val="24"/>
        </w:rPr>
        <w:t>, Hamzah Choudhry (Foundation Doctor, hamzah_choudhry@hotmail.com)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6357">
        <w:rPr>
          <w:rFonts w:ascii="Times New Roman" w:hAnsi="Times New Roman" w:cs="Times New Roman"/>
          <w:sz w:val="24"/>
          <w:szCs w:val="24"/>
        </w:rPr>
        <w:t>, Rikesh Patel (Consultant Colorectal Surgeon, rikeshpatel@doctors.net.uk)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D6357">
        <w:rPr>
          <w:rFonts w:ascii="Times New Roman" w:hAnsi="Times New Roman" w:cs="Times New Roman"/>
          <w:sz w:val="24"/>
          <w:szCs w:val="24"/>
        </w:rPr>
        <w:t xml:space="preserve">, Andrew Day (Consultant Colorectal Surgeon, andrew.day1@nhs.net) 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9D6357">
        <w:rPr>
          <w:rFonts w:ascii="Times New Roman" w:hAnsi="Times New Roman" w:cs="Times New Roman"/>
          <w:sz w:val="24"/>
          <w:szCs w:val="24"/>
        </w:rPr>
        <w:t>, Nader K Francis (Consultant Colorectal Surgeon and Director of Training, n.francis@griffininstitute.org.uk)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>1,2,8</w:t>
      </w:r>
      <w:r w:rsidRPr="009D6357">
        <w:rPr>
          <w:rFonts w:ascii="Times New Roman" w:hAnsi="Times New Roman" w:cs="Times New Roman"/>
          <w:sz w:val="24"/>
          <w:szCs w:val="24"/>
        </w:rPr>
        <w:t>, Tamsin E.M. Morrison (General Surgery Registrar, ALSGBI Academy President, tamsin.morrison@doctors.org.uk)</w:t>
      </w:r>
      <w:r w:rsidRPr="009D635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</w:p>
    <w:p w14:paraId="535541BE" w14:textId="77777777" w:rsidR="006A44B4" w:rsidRPr="009D6357" w:rsidRDefault="006A44B4" w:rsidP="006A44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On behalf of the Association of Laparoscopic Surgeons of Great Britain and Ireland (ALSGBI) Academy Research Group</w:t>
      </w:r>
    </w:p>
    <w:p w14:paraId="08C806CB" w14:textId="77777777" w:rsidR="006A44B4" w:rsidRPr="009D6357" w:rsidRDefault="006A44B4" w:rsidP="006A44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*Joint co-authors</w:t>
      </w:r>
    </w:p>
    <w:p w14:paraId="7CB95B61" w14:textId="77777777" w:rsidR="006A44B4" w:rsidRPr="009D6357" w:rsidRDefault="006A44B4" w:rsidP="006A44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357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14:paraId="6DF39CEF" w14:textId="77777777" w:rsidR="006A44B4" w:rsidRPr="009D6357" w:rsidRDefault="006A44B4" w:rsidP="006A44B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ssociation of Laparoscopic Surgeons of Great Britain and Ireland (ALSGBI) Academy</w:t>
      </w:r>
    </w:p>
    <w:p w14:paraId="35D8710A" w14:textId="77777777" w:rsidR="006A44B4" w:rsidRPr="009D6357" w:rsidRDefault="006A44B4" w:rsidP="006A44B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The Griffin Institute, Northwick Park and St Marks Hospital, UK</w:t>
      </w:r>
    </w:p>
    <w:p w14:paraId="4B755BFB" w14:textId="77777777" w:rsidR="006A44B4" w:rsidRPr="009D6357" w:rsidRDefault="006A44B4" w:rsidP="006A44B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University College London, UK</w:t>
      </w:r>
    </w:p>
    <w:p w14:paraId="705693BB" w14:textId="77777777" w:rsidR="006A44B4" w:rsidRPr="009D6357" w:rsidRDefault="006A44B4" w:rsidP="006A44B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lastRenderedPageBreak/>
        <w:t>Surrey and Sussex Healthcare NHS Foundation Trust, UK</w:t>
      </w:r>
    </w:p>
    <w:p w14:paraId="446E6E2F" w14:textId="77777777" w:rsidR="006A44B4" w:rsidRPr="009D6357" w:rsidRDefault="006A44B4" w:rsidP="006A44B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Gloucestershire Hospitals NHS Foundation Trust, UK</w:t>
      </w:r>
    </w:p>
    <w:p w14:paraId="5B85E7A6" w14:textId="77777777" w:rsidR="006A44B4" w:rsidRPr="009D6357" w:rsidRDefault="006A44B4" w:rsidP="006A44B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Hull University Teaching Hospitals NHS Trust, UK</w:t>
      </w:r>
    </w:p>
    <w:p w14:paraId="3B14BEB2" w14:textId="77777777" w:rsidR="006A44B4" w:rsidRPr="009D6357" w:rsidRDefault="006A44B4" w:rsidP="006A44B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tockport NHS Foundation Trust, UK</w:t>
      </w:r>
    </w:p>
    <w:p w14:paraId="25E48204" w14:textId="77777777" w:rsidR="006A44B4" w:rsidRPr="009D6357" w:rsidRDefault="006A44B4" w:rsidP="006A44B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Yeovil District Hospital, Somerset NHS Foundation Trust, UK</w:t>
      </w:r>
    </w:p>
    <w:p w14:paraId="4A5C94A4" w14:textId="77777777" w:rsidR="006A44B4" w:rsidRPr="009D6357" w:rsidRDefault="006A44B4" w:rsidP="006A44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9D6357">
        <w:rPr>
          <w:rFonts w:ascii="Times New Roman" w:hAnsi="Times New Roman" w:cs="Times New Roman"/>
          <w:sz w:val="24"/>
          <w:szCs w:val="24"/>
        </w:rPr>
        <w:t xml:space="preserve">: Miss Tamsin Morrison, ALSGBI Academy President, </w:t>
      </w:r>
      <w:hyperlink r:id="rId8" w:history="1">
        <w:r w:rsidRPr="009D6357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research@alsgbi.org</w:t>
        </w:r>
      </w:hyperlink>
      <w:r w:rsidRPr="009D6357">
        <w:rPr>
          <w:rFonts w:ascii="Times New Roman" w:hAnsi="Times New Roman" w:cs="Times New Roman"/>
          <w:sz w:val="24"/>
          <w:szCs w:val="24"/>
        </w:rPr>
        <w:t>, +447973232038</w:t>
      </w:r>
    </w:p>
    <w:p w14:paraId="44B17D6F" w14:textId="77777777" w:rsidR="00A659C2" w:rsidRPr="009D6357" w:rsidRDefault="00A659C2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D1624" w14:textId="77777777" w:rsidR="00A659C2" w:rsidRPr="009D6357" w:rsidRDefault="00A659C2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D642F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0DC9DA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AFF6E7" w14:textId="29AECCAA" w:rsidR="006A44B4" w:rsidRPr="009D6357" w:rsidRDefault="00582188" w:rsidP="00582188">
      <w:pPr>
        <w:tabs>
          <w:tab w:val="left" w:pos="2729"/>
          <w:tab w:val="center" w:pos="4513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5A96D629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73B8A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64410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17268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5E651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FAF56D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C992E0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F599F" w14:textId="77777777" w:rsidR="006A44B4" w:rsidRPr="009D6357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AB7C5B" w14:textId="77777777" w:rsidR="006A44B4" w:rsidRDefault="006A44B4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6A37D" w14:textId="77777777" w:rsidR="009D6357" w:rsidRPr="009D6357" w:rsidRDefault="009D635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AE7FB" w14:textId="761FA5EB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357">
        <w:rPr>
          <w:rFonts w:ascii="Times New Roman" w:hAnsi="Times New Roman" w:cs="Times New Roman"/>
          <w:b/>
          <w:bCs/>
          <w:sz w:val="24"/>
          <w:szCs w:val="24"/>
        </w:rPr>
        <w:t>Supplementary Figures:</w:t>
      </w:r>
    </w:p>
    <w:p w14:paraId="10125A4F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Figure 1 Google forms ALSGBI survey on training accessibility template.</w:t>
      </w:r>
    </w:p>
    <w:p w14:paraId="2B1F3F2C" w14:textId="0363E223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Figure 2 Survey monkey ALSGBI survey on robotic platform provision template</w:t>
      </w:r>
      <w:r w:rsidR="005F2A5A" w:rsidRPr="009D6357">
        <w:rPr>
          <w:rFonts w:ascii="Times New Roman" w:hAnsi="Times New Roman" w:cs="Times New Roman"/>
          <w:sz w:val="24"/>
          <w:szCs w:val="24"/>
        </w:rPr>
        <w:t xml:space="preserve"> (see separate PDF upload)</w:t>
      </w:r>
    </w:p>
    <w:p w14:paraId="68C756D8" w14:textId="77777777" w:rsidR="009C7007" w:rsidRPr="009D6357" w:rsidRDefault="009C7007" w:rsidP="009C7007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Figure 3 Deanery by percentage response. </w:t>
      </w:r>
    </w:p>
    <w:p w14:paraId="425B90D5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Figure 4 Perception of a laparoscopic training curriculum by deanery.</w:t>
      </w:r>
    </w:p>
    <w:p w14:paraId="4DD01897" w14:textId="77777777" w:rsidR="009C7007" w:rsidRPr="009D6357" w:rsidRDefault="009C7007" w:rsidP="009C7007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igure 5 Access to laparoscopic simulation days by deanery.</w:t>
      </w:r>
    </w:p>
    <w:p w14:paraId="434C3132" w14:textId="77777777" w:rsidR="009C7007" w:rsidRPr="009D6357" w:rsidRDefault="009C7007" w:rsidP="009C7007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igure 6 Access to laparoscopic training boxes by deanery.</w:t>
      </w:r>
    </w:p>
    <w:p w14:paraId="5D082AEC" w14:textId="77777777" w:rsidR="009C7007" w:rsidRPr="009D6357" w:rsidRDefault="009C7007" w:rsidP="009C7007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igure 7 Access to robotic simulation by deanery.</w:t>
      </w:r>
    </w:p>
    <w:p w14:paraId="1D637ED2" w14:textId="77777777" w:rsidR="009C7007" w:rsidRPr="009D6357" w:rsidRDefault="009C7007" w:rsidP="009C7007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igure 8 Access to robotic training days by deanery.</w:t>
      </w:r>
    </w:p>
    <w:p w14:paraId="0D050506" w14:textId="77777777" w:rsidR="009C7007" w:rsidRPr="009D6357" w:rsidRDefault="009C7007" w:rsidP="009C7007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igure 9 Access to robotic lists by deanery.</w:t>
      </w:r>
    </w:p>
    <w:p w14:paraId="149E7CA4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1F2061AB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384F988A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609BC18B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525CE26A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5066CC15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12B017B9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088AE2BC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5329078F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6813DACE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5CBDF337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7E2871C6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70A1AF3D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05CCB02C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188F48F3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4BEE5843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11BCCED8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1357F968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Figure 1 Google forms ALSGBI Survey template</w:t>
      </w:r>
    </w:p>
    <w:p w14:paraId="3107C274" w14:textId="77777777" w:rsidR="009C7007" w:rsidRPr="009D6357" w:rsidRDefault="009C7007" w:rsidP="009C7007">
      <w:pPr>
        <w:shd w:val="clear" w:color="auto" w:fill="5C9CAA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Section 1 of 6</w:t>
      </w:r>
    </w:p>
    <w:p w14:paraId="11BBB469" w14:textId="77777777" w:rsidR="009C7007" w:rsidRPr="009D6357" w:rsidRDefault="009C7007" w:rsidP="009C7007">
      <w:pPr>
        <w:shd w:val="clear" w:color="auto" w:fill="FFFFFF"/>
        <w:spacing w:line="648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LSGBI survey for minimally-invasive surgical training</w:t>
      </w:r>
    </w:p>
    <w:p w14:paraId="6904D292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790F0E3E" w14:textId="77777777" w:rsidR="009C7007" w:rsidRPr="009D6357" w:rsidRDefault="009C7007" w:rsidP="009C7007">
      <w:pPr>
        <w:shd w:val="clear" w:color="auto" w:fill="FFFFFF"/>
        <w:spacing w:line="6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51A24D3E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Form description</w:t>
      </w:r>
    </w:p>
    <w:p w14:paraId="5A7A32F1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</w:p>
    <w:p w14:paraId="1D012537" w14:textId="77777777" w:rsidR="009C7007" w:rsidRPr="009D6357" w:rsidRDefault="009C7007" w:rsidP="009C70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fter section 1</w:t>
      </w:r>
    </w:p>
    <w:p w14:paraId="4FFD6467" w14:textId="77777777" w:rsidR="009C7007" w:rsidRPr="009D6357" w:rsidRDefault="009C7007" w:rsidP="009C7007">
      <w:pPr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Style w:val="vrmgwf"/>
          <w:rFonts w:ascii="Times New Roman" w:hAnsi="Times New Roman" w:cs="Times New Roman"/>
          <w:spacing w:val="3"/>
          <w:sz w:val="24"/>
          <w:szCs w:val="24"/>
        </w:rPr>
        <w:t>Continue to next section</w:t>
      </w:r>
    </w:p>
    <w:p w14:paraId="4701B0D0" w14:textId="77777777" w:rsidR="009C7007" w:rsidRPr="009D6357" w:rsidRDefault="009C7007" w:rsidP="009C7007">
      <w:pPr>
        <w:shd w:val="clear" w:color="auto" w:fill="5C9CAA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Section 2 of 6</w:t>
      </w:r>
    </w:p>
    <w:p w14:paraId="26E8FCE5" w14:textId="77777777" w:rsidR="009C7007" w:rsidRPr="009D6357" w:rsidRDefault="009C7007" w:rsidP="009C7007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rvey Overview</w:t>
      </w:r>
    </w:p>
    <w:p w14:paraId="533AB528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0E44A2D1" w14:textId="77777777" w:rsidR="009C7007" w:rsidRPr="009D6357" w:rsidRDefault="009C7007" w:rsidP="009C7007">
      <w:pPr>
        <w:shd w:val="clear" w:color="auto" w:fill="FFFFFF"/>
        <w:spacing w:line="6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7A26D2E3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Thank you for agreeing to help with this ALSGBI survey, we are grateful for your participation.</w:t>
      </w:r>
      <w:r w:rsidRPr="009D6357">
        <w:rPr>
          <w:rFonts w:ascii="Times New Roman" w:hAnsi="Times New Roman" w:cs="Times New Roman"/>
          <w:sz w:val="24"/>
          <w:szCs w:val="24"/>
        </w:rPr>
        <w:br/>
      </w:r>
      <w:r w:rsidRPr="009D6357">
        <w:rPr>
          <w:rFonts w:ascii="Times New Roman" w:hAnsi="Times New Roman" w:cs="Times New Roman"/>
          <w:sz w:val="24"/>
          <w:szCs w:val="24"/>
        </w:rPr>
        <w:br/>
        <w:t>We hypothesise that access to, and frequency of, pre-clinical minimally-invasive training in Great Britain and Ireland is unequal across grade, specialty and location.</w:t>
      </w:r>
    </w:p>
    <w:p w14:paraId="3E7539B0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</w:p>
    <w:p w14:paraId="3232EC15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b/>
          <w:bCs/>
          <w:sz w:val="24"/>
          <w:szCs w:val="24"/>
        </w:rPr>
        <w:t>Why complete this survey?</w:t>
      </w:r>
    </w:p>
    <w:p w14:paraId="66979E9E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We believe it is particularly pertinent given the training deficit created by COVID and anticipated with the rapid adoption of robotic systems.</w:t>
      </w:r>
    </w:p>
    <w:p w14:paraId="61AD0E0E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11630" w14:textId="77777777" w:rsidR="009C7007" w:rsidRPr="009D6357" w:rsidRDefault="009C7007" w:rsidP="009C7007">
      <w:pPr>
        <w:shd w:val="clear" w:color="auto" w:fill="FFFFFF"/>
        <w:spacing w:after="240" w:line="30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b/>
          <w:bCs/>
          <w:sz w:val="24"/>
          <w:szCs w:val="24"/>
        </w:rPr>
        <w:lastRenderedPageBreak/>
        <w:t>Purpose of this survey</w:t>
      </w:r>
      <w:proofErr w:type="gramStart"/>
      <w:r w:rsidRPr="009D6357">
        <w:rPr>
          <w:rFonts w:ascii="Times New Roman" w:hAnsi="Times New Roman" w:cs="Times New Roman"/>
          <w:b/>
          <w:bCs/>
          <w:sz w:val="24"/>
          <w:szCs w:val="24"/>
        </w:rPr>
        <w:t>:</w:t>
      </w:r>
      <w:proofErr w:type="gramEnd"/>
      <w:r w:rsidRPr="009D6357">
        <w:rPr>
          <w:rFonts w:ascii="Times New Roman" w:hAnsi="Times New Roman" w:cs="Times New Roman"/>
          <w:sz w:val="24"/>
          <w:szCs w:val="24"/>
        </w:rPr>
        <w:br/>
        <w:t>To ascertain differences for trainees accessing minimally-invasive training facilities. Hopefully it's the first step to help secure funding and to aid standardisation of training.</w:t>
      </w:r>
      <w:r w:rsidRPr="009D6357">
        <w:rPr>
          <w:rFonts w:ascii="Times New Roman" w:hAnsi="Times New Roman" w:cs="Times New Roman"/>
          <w:sz w:val="24"/>
          <w:szCs w:val="24"/>
        </w:rPr>
        <w:br/>
      </w:r>
      <w:r w:rsidRPr="009D6357">
        <w:rPr>
          <w:rFonts w:ascii="Times New Roman" w:hAnsi="Times New Roman" w:cs="Times New Roman"/>
          <w:sz w:val="24"/>
          <w:szCs w:val="24"/>
        </w:rPr>
        <w:br/>
      </w:r>
      <w:r w:rsidRPr="009D6357">
        <w:rPr>
          <w:rFonts w:ascii="Times New Roman" w:hAnsi="Times New Roman" w:cs="Times New Roman"/>
          <w:sz w:val="24"/>
          <w:szCs w:val="24"/>
        </w:rPr>
        <w:br/>
        <w:t>Thanks, please don't hesitate to get in contact if you have any queries:</w:t>
      </w:r>
      <w:r w:rsidRPr="009D6357">
        <w:rPr>
          <w:rFonts w:ascii="Times New Roman" w:hAnsi="Times New Roman" w:cs="Times New Roman"/>
          <w:sz w:val="24"/>
          <w:szCs w:val="24"/>
        </w:rPr>
        <w:br/>
      </w:r>
      <w:r w:rsidRPr="009D6357">
        <w:rPr>
          <w:rFonts w:ascii="Times New Roman" w:hAnsi="Times New Roman" w:cs="Times New Roman"/>
          <w:sz w:val="24"/>
          <w:szCs w:val="24"/>
        </w:rPr>
        <w:br/>
        <w:t xml:space="preserve">Matt Boal, ALSGBI trainee representative, </w:t>
      </w:r>
      <w:r w:rsidRPr="009D6357">
        <w:rPr>
          <w:rFonts w:ascii="Times New Roman" w:hAnsi="Times New Roman" w:cs="Times New Roman"/>
          <w:sz w:val="24"/>
          <w:szCs w:val="24"/>
        </w:rPr>
        <w:br/>
      </w:r>
      <w:r w:rsidRPr="009D6357">
        <w:rPr>
          <w:rFonts w:ascii="Times New Roman" w:hAnsi="Times New Roman" w:cs="Times New Roman"/>
          <w:sz w:val="24"/>
          <w:szCs w:val="24"/>
        </w:rPr>
        <w:br/>
        <w:t xml:space="preserve">Vimaladhithan Mahendran, ALSGBI trainee representative, </w:t>
      </w:r>
      <w:r w:rsidRPr="009D6357">
        <w:rPr>
          <w:rFonts w:ascii="Times New Roman" w:hAnsi="Times New Roman" w:cs="Times New Roman"/>
          <w:sz w:val="24"/>
          <w:szCs w:val="24"/>
        </w:rPr>
        <w:br/>
      </w:r>
      <w:r w:rsidRPr="009D6357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9D6357">
        <w:rPr>
          <w:rFonts w:ascii="Times New Roman" w:hAnsi="Times New Roman" w:cs="Times New Roman"/>
          <w:sz w:val="24"/>
          <w:szCs w:val="24"/>
        </w:rPr>
        <w:t>Anuradha</w:t>
      </w:r>
      <w:proofErr w:type="spellEnd"/>
      <w:r w:rsidRPr="009D63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6357">
        <w:rPr>
          <w:rFonts w:ascii="Times New Roman" w:hAnsi="Times New Roman" w:cs="Times New Roman"/>
          <w:sz w:val="24"/>
          <w:szCs w:val="24"/>
        </w:rPr>
        <w:t>Thrikandiyur</w:t>
      </w:r>
      <w:proofErr w:type="spellEnd"/>
      <w:r w:rsidRPr="009D6357">
        <w:rPr>
          <w:rFonts w:ascii="Times New Roman" w:hAnsi="Times New Roman" w:cs="Times New Roman"/>
          <w:sz w:val="24"/>
          <w:szCs w:val="24"/>
        </w:rPr>
        <w:t xml:space="preserve">, ALSGBI trainee representative, </w:t>
      </w:r>
    </w:p>
    <w:p w14:paraId="0FBD06E2" w14:textId="77777777" w:rsidR="009C7007" w:rsidRPr="009D6357" w:rsidRDefault="009C7007" w:rsidP="009C70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fter section 2</w:t>
      </w:r>
    </w:p>
    <w:p w14:paraId="61BDBE9A" w14:textId="77777777" w:rsidR="009C7007" w:rsidRPr="009D6357" w:rsidRDefault="009C7007" w:rsidP="009C7007">
      <w:pPr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Style w:val="vrmgwf"/>
          <w:rFonts w:ascii="Times New Roman" w:hAnsi="Times New Roman" w:cs="Times New Roman"/>
          <w:spacing w:val="3"/>
          <w:sz w:val="24"/>
          <w:szCs w:val="24"/>
        </w:rPr>
        <w:t>Continue to next section</w:t>
      </w:r>
    </w:p>
    <w:p w14:paraId="4746041E" w14:textId="77777777" w:rsidR="009C7007" w:rsidRPr="009D6357" w:rsidRDefault="009C7007" w:rsidP="009C7007">
      <w:pPr>
        <w:shd w:val="clear" w:color="auto" w:fill="5C9CAA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Section 3 of 6</w:t>
      </w:r>
    </w:p>
    <w:p w14:paraId="6418DB7F" w14:textId="77777777" w:rsidR="009C7007" w:rsidRPr="009D6357" w:rsidRDefault="009C7007" w:rsidP="009C7007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LSGBI Survey</w:t>
      </w:r>
    </w:p>
    <w:p w14:paraId="28A986DB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0AA752BC" w14:textId="77777777" w:rsidR="009C7007" w:rsidRPr="009D6357" w:rsidRDefault="009C7007" w:rsidP="009C7007">
      <w:pPr>
        <w:shd w:val="clear" w:color="auto" w:fill="FFFFFF"/>
        <w:spacing w:line="6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501D9B3C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Description (optional)</w:t>
      </w:r>
    </w:p>
    <w:p w14:paraId="1AD93BB1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</w:p>
    <w:p w14:paraId="1AD3C88C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Which deanery are you reporting for?</w:t>
      </w:r>
    </w:p>
    <w:p w14:paraId="49C17521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1DB75DC3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Please type your age</w:t>
      </w:r>
    </w:p>
    <w:p w14:paraId="1E94D576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4ECDDE9E" w14:textId="77777777" w:rsidR="009C7007" w:rsidRPr="009D6357" w:rsidRDefault="009C7007" w:rsidP="009C7007">
      <w:pPr>
        <w:shd w:val="clear" w:color="auto" w:fill="FFFFFF"/>
        <w:spacing w:line="300" w:lineRule="atLeast"/>
        <w:textAlignment w:val="top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Short-answer text</w:t>
      </w:r>
    </w:p>
    <w:p w14:paraId="4AE22991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Gender</w:t>
      </w:r>
    </w:p>
    <w:p w14:paraId="6161752B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72D8D620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Other…</w:t>
      </w:r>
    </w:p>
    <w:p w14:paraId="039B6BDC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Which specialty are you reporting for?</w:t>
      </w:r>
    </w:p>
    <w:p w14:paraId="7C858F7D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2ADEB3EF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Other…</w:t>
      </w:r>
    </w:p>
    <w:p w14:paraId="3CA9A5AD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What is your current level?</w:t>
      </w:r>
    </w:p>
    <w:p w14:paraId="5345AD1F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330F5ED8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lastRenderedPageBreak/>
        <w:t>Other…</w:t>
      </w:r>
    </w:p>
    <w:p w14:paraId="6FB6637A" w14:textId="77777777" w:rsidR="009C7007" w:rsidRPr="009D6357" w:rsidRDefault="009C7007" w:rsidP="009C700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fter section 3</w:t>
      </w:r>
    </w:p>
    <w:p w14:paraId="43132573" w14:textId="77777777" w:rsidR="009C7007" w:rsidRPr="009D6357" w:rsidRDefault="009C7007" w:rsidP="009C7007">
      <w:pPr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Style w:val="vrmgwf"/>
          <w:rFonts w:ascii="Times New Roman" w:hAnsi="Times New Roman" w:cs="Times New Roman"/>
          <w:spacing w:val="3"/>
          <w:sz w:val="24"/>
          <w:szCs w:val="24"/>
        </w:rPr>
        <w:t>Continue to next section</w:t>
      </w:r>
    </w:p>
    <w:p w14:paraId="5090766E" w14:textId="77777777" w:rsidR="009C7007" w:rsidRPr="009D6357" w:rsidRDefault="009C7007" w:rsidP="009C7007">
      <w:pPr>
        <w:shd w:val="clear" w:color="auto" w:fill="5C9CAA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Section 4 of 6</w:t>
      </w:r>
    </w:p>
    <w:p w14:paraId="511C4901" w14:textId="77777777" w:rsidR="009C7007" w:rsidRPr="009D6357" w:rsidRDefault="009C7007" w:rsidP="009C7007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Deanery specific</w:t>
      </w:r>
    </w:p>
    <w:p w14:paraId="45298C8C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6601A0E3" w14:textId="77777777" w:rsidR="009C7007" w:rsidRPr="009D6357" w:rsidRDefault="009C7007" w:rsidP="009C7007">
      <w:pPr>
        <w:shd w:val="clear" w:color="auto" w:fill="FFFFFF"/>
        <w:spacing w:line="6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67860FFC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ll questions in this section relate to Deanery wide training</w:t>
      </w:r>
    </w:p>
    <w:p w14:paraId="1D20297D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s there a laparoscopic training curriculum within your deanery?</w:t>
      </w:r>
    </w:p>
    <w:p w14:paraId="75E46C4F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571C12FA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Do you have regular laparoscopic training days in the clinical year?</w:t>
      </w:r>
    </w:p>
    <w:p w14:paraId="6B10D975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00735924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how many per year?</w:t>
      </w:r>
    </w:p>
    <w:p w14:paraId="642F6276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08E14567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Laparoscopic training type</w:t>
      </w:r>
    </w:p>
    <w:p w14:paraId="45303B03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6654BD93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Do the deanery provide access to laparoscopic training boxes at home?</w:t>
      </w:r>
    </w:p>
    <w:p w14:paraId="5BF9A849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13B9EA57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what type?</w:t>
      </w:r>
    </w:p>
    <w:p w14:paraId="5E5FBBB5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19B10020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for how long?</w:t>
      </w:r>
    </w:p>
    <w:p w14:paraId="365E7848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613945E2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re there robotic training days within the year?</w:t>
      </w:r>
    </w:p>
    <w:p w14:paraId="6D3AE63C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079F84A9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Do you have access to robotic VR simulation?</w:t>
      </w:r>
    </w:p>
    <w:p w14:paraId="0DB0FA6D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5983CF75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how often per year?</w:t>
      </w:r>
    </w:p>
    <w:p w14:paraId="30BAAD9F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04A378BE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fter section 4</w:t>
      </w:r>
    </w:p>
    <w:p w14:paraId="0E5BCB8C" w14:textId="77777777" w:rsidR="009C7007" w:rsidRPr="009D6357" w:rsidRDefault="009C7007" w:rsidP="009C7007">
      <w:pPr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Style w:val="vrmgwf"/>
          <w:rFonts w:ascii="Times New Roman" w:hAnsi="Times New Roman" w:cs="Times New Roman"/>
          <w:spacing w:val="3"/>
          <w:sz w:val="24"/>
          <w:szCs w:val="24"/>
        </w:rPr>
        <w:lastRenderedPageBreak/>
        <w:t>Continue to next section</w:t>
      </w:r>
    </w:p>
    <w:p w14:paraId="729C6803" w14:textId="77777777" w:rsidR="009C7007" w:rsidRPr="009D6357" w:rsidRDefault="009C7007" w:rsidP="009C7007">
      <w:pPr>
        <w:shd w:val="clear" w:color="auto" w:fill="5C9CAA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Section 5 of 6</w:t>
      </w:r>
    </w:p>
    <w:p w14:paraId="754F3718" w14:textId="77777777" w:rsidR="009C7007" w:rsidRPr="009D6357" w:rsidRDefault="009C7007" w:rsidP="009C7007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Hospital specific</w:t>
      </w:r>
    </w:p>
    <w:p w14:paraId="7B01853B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04612FD5" w14:textId="77777777" w:rsidR="009C7007" w:rsidRPr="009D6357" w:rsidRDefault="009C7007" w:rsidP="009C7007">
      <w:pPr>
        <w:shd w:val="clear" w:color="auto" w:fill="FFFFFF"/>
        <w:spacing w:line="6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1F74BA8C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This section relates to your current hospital, please state the name AND trust</w:t>
      </w:r>
    </w:p>
    <w:p w14:paraId="5C25613A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Hospital Name and Trust</w:t>
      </w:r>
    </w:p>
    <w:p w14:paraId="210FDC24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787D2465" w14:textId="77777777" w:rsidR="009C7007" w:rsidRPr="009D6357" w:rsidRDefault="009C7007" w:rsidP="009C7007">
      <w:pPr>
        <w:shd w:val="clear" w:color="auto" w:fill="FFFFFF"/>
        <w:spacing w:line="300" w:lineRule="atLeast"/>
        <w:textAlignment w:val="top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Short-answer text</w:t>
      </w:r>
    </w:p>
    <w:p w14:paraId="73EA364B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Does the hospital provide regular laparoscopic training days in the clinical year?</w:t>
      </w:r>
    </w:p>
    <w:p w14:paraId="7B31C1F8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3EEB487F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how many a year?</w:t>
      </w:r>
    </w:p>
    <w:p w14:paraId="6348FE49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025021AC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what type of training?</w:t>
      </w:r>
    </w:p>
    <w:p w14:paraId="57286D38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44F2DDDB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Do you have access to lap training boxes within the hospital?</w:t>
      </w:r>
    </w:p>
    <w:p w14:paraId="3435E33D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125B7C58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what type?</w:t>
      </w:r>
    </w:p>
    <w:p w14:paraId="5ABE05FF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46F8F329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is there out of hours access?</w:t>
      </w:r>
    </w:p>
    <w:p w14:paraId="57953878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12A445DD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s there a surgical robot in this hospital?</w:t>
      </w:r>
    </w:p>
    <w:p w14:paraId="4318E2D6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2CC30462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what type?</w:t>
      </w:r>
    </w:p>
    <w:p w14:paraId="508BF8DF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24D7519D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Other…</w:t>
      </w:r>
    </w:p>
    <w:p w14:paraId="7362BC43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s there robotic simulation available for training?</w:t>
      </w:r>
    </w:p>
    <w:p w14:paraId="2DDD5A71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1FE35D85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lastRenderedPageBreak/>
        <w:t>If so, is there access for trainees?</w:t>
      </w:r>
    </w:p>
    <w:p w14:paraId="70878131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197438C1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Do trainees have access to robotic lists?</w:t>
      </w:r>
    </w:p>
    <w:p w14:paraId="1AB1F2A5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37B67610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f so, how often?</w:t>
      </w:r>
    </w:p>
    <w:p w14:paraId="6DDC20A5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30DD5C2B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fter section 5</w:t>
      </w:r>
    </w:p>
    <w:p w14:paraId="3725ABC6" w14:textId="77777777" w:rsidR="009C7007" w:rsidRPr="009D6357" w:rsidRDefault="009C7007" w:rsidP="009C7007">
      <w:pPr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Style w:val="vrmgwf"/>
          <w:rFonts w:ascii="Times New Roman" w:hAnsi="Times New Roman" w:cs="Times New Roman"/>
          <w:spacing w:val="3"/>
          <w:sz w:val="24"/>
          <w:szCs w:val="24"/>
        </w:rPr>
        <w:t>Continue to next section</w:t>
      </w:r>
    </w:p>
    <w:p w14:paraId="3B3B8FB7" w14:textId="77777777" w:rsidR="009C7007" w:rsidRPr="009D6357" w:rsidRDefault="009C7007" w:rsidP="009C7007">
      <w:pPr>
        <w:shd w:val="clear" w:color="auto" w:fill="5C9CAA"/>
        <w:spacing w:line="300" w:lineRule="atLeast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Section 6 of 6</w:t>
      </w:r>
    </w:p>
    <w:p w14:paraId="77052F93" w14:textId="77777777" w:rsidR="009C7007" w:rsidRPr="009D6357" w:rsidRDefault="009C7007" w:rsidP="009C7007">
      <w:pPr>
        <w:shd w:val="clear" w:color="auto" w:fill="FFFFFF"/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Any additional information?</w:t>
      </w:r>
    </w:p>
    <w:p w14:paraId="1CFF2147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02AC5279" w14:textId="77777777" w:rsidR="009C7007" w:rsidRPr="009D6357" w:rsidRDefault="009C7007" w:rsidP="009C7007">
      <w:pPr>
        <w:shd w:val="clear" w:color="auto" w:fill="FFFFFF"/>
        <w:spacing w:line="6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 </w:t>
      </w:r>
    </w:p>
    <w:p w14:paraId="27E4AFD8" w14:textId="77777777" w:rsidR="009C7007" w:rsidRPr="009D6357" w:rsidRDefault="009C7007" w:rsidP="009C7007">
      <w:pPr>
        <w:shd w:val="clear" w:color="auto" w:fill="FFFFFF"/>
        <w:spacing w:line="30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Thank you for filling out this survey. Please provide any additional information relating to laparoscopic and robotic training in your area</w:t>
      </w:r>
    </w:p>
    <w:p w14:paraId="0B3ABAAE" w14:textId="77777777" w:rsidR="009C7007" w:rsidRPr="009D6357" w:rsidRDefault="009C7007" w:rsidP="009C7007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Is there any additional relevant information not covered by earlier sections?</w:t>
      </w:r>
    </w:p>
    <w:p w14:paraId="67185B15" w14:textId="77777777" w:rsidR="009C7007" w:rsidRPr="009D6357" w:rsidRDefault="009C7007" w:rsidP="009C7007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Style w:val="cb23me"/>
          <w:rFonts w:ascii="Times New Roman" w:hAnsi="Times New Roman" w:cs="Times New Roman"/>
          <w:sz w:val="24"/>
          <w:szCs w:val="24"/>
        </w:rPr>
        <w:t>*</w:t>
      </w:r>
    </w:p>
    <w:p w14:paraId="2C6B2579" w14:textId="77777777" w:rsidR="009C7007" w:rsidRPr="009D6357" w:rsidRDefault="009C7007" w:rsidP="009C7007">
      <w:pPr>
        <w:shd w:val="clear" w:color="auto" w:fill="FFFFFF"/>
        <w:spacing w:line="300" w:lineRule="atLeast"/>
        <w:textAlignment w:val="top"/>
        <w:rPr>
          <w:rFonts w:ascii="Times New Roman" w:hAnsi="Times New Roman" w:cs="Times New Roman"/>
          <w:spacing w:val="3"/>
          <w:sz w:val="24"/>
          <w:szCs w:val="24"/>
        </w:rPr>
      </w:pPr>
      <w:r w:rsidRPr="009D6357">
        <w:rPr>
          <w:rFonts w:ascii="Times New Roman" w:hAnsi="Times New Roman" w:cs="Times New Roman"/>
          <w:spacing w:val="3"/>
          <w:sz w:val="24"/>
          <w:szCs w:val="24"/>
        </w:rPr>
        <w:t>Long-answer text</w:t>
      </w:r>
    </w:p>
    <w:p w14:paraId="25895B91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218A7D87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287BE74B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1E0E85B5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6FC9EDD8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5F2600C1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6F581479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7317E78A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4F5D0DE3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265C55C4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71F2AB7A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4C09F30D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58FE7231" w14:textId="05A9540C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lastRenderedPageBreak/>
        <w:t>Supplementary Figure 3 Deanery by percentage response.</w:t>
      </w:r>
    </w:p>
    <w:p w14:paraId="346FACF3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8D59F58" wp14:editId="264EAFBD">
            <wp:extent cx="5731510" cy="4145280"/>
            <wp:effectExtent l="0" t="0" r="2540" b="762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4B6B5D-E5F9-B14B-ABEB-683A79B1BB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B4AB660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3C436162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7FFBC4A4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78B3B1D3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20B9DB5F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15219EC3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45D44ABF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7C446C28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67F63483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6B497AB3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7CF5218E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63154097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415BD25F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7AA26777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43684215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11BBF13B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lastRenderedPageBreak/>
        <w:t>Supplementary Figure 4 Perception of a laparoscopic training curriculum by deanery</w:t>
      </w:r>
    </w:p>
    <w:p w14:paraId="7222107D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3B8A50D" wp14:editId="4DA0B0D3">
            <wp:extent cx="5597369" cy="3573101"/>
            <wp:effectExtent l="0" t="0" r="3810" b="889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49DBAA-08BF-FA42-B3FA-7FDEA97438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B93E663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1017C0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F4056B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FCFB80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EB6124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81F745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5C2069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6692BE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308AA2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4CAF17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D93F11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DF841F" w14:textId="0AE5C593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lastRenderedPageBreak/>
        <w:t>Supplementary Figure 5 Access to laparoscopic simulation days by deanery</w:t>
      </w:r>
    </w:p>
    <w:p w14:paraId="5CDC64B7" w14:textId="77777777" w:rsidR="009C7007" w:rsidRPr="009D6357" w:rsidRDefault="009C7007" w:rsidP="009C7007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8AC64F9" wp14:editId="78AA6185">
            <wp:extent cx="5638800" cy="3717926"/>
            <wp:effectExtent l="0" t="0" r="12700" b="1587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5822994-4199-2C4A-BE70-831C642530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94C823C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172EC4A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2BAE6E3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22B3F65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B28D8BC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E1096F3" w14:textId="2DEFDA3A" w:rsidR="009C7007" w:rsidRPr="009D6357" w:rsidRDefault="009C7007" w:rsidP="009C7007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Figure 6</w:t>
      </w:r>
      <w:r w:rsidRPr="009D635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ccess to laparoscopic training boxes by deanery</w:t>
      </w:r>
      <w:r w:rsidRPr="009D6357">
        <w:rPr>
          <w:rFonts w:ascii="Times New Roman" w:hAnsi="Times New Roman" w:cs="Times New Roman"/>
          <w:noProof/>
          <w:color w:val="auto"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B6C2CF1" wp14:editId="6D16E718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5337175" cy="3495675"/>
            <wp:effectExtent l="0" t="0" r="15875" b="9525"/>
            <wp:wrapTight wrapText="bothSides">
              <wp:wrapPolygon edited="0">
                <wp:start x="0" y="0"/>
                <wp:lineTo x="0" y="21541"/>
                <wp:lineTo x="21587" y="21541"/>
                <wp:lineTo x="21587" y="0"/>
                <wp:lineTo x="0" y="0"/>
              </wp:wrapPolygon>
            </wp:wrapTight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287ED9-FDE2-5A4F-B422-D50134AB0E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 w14:paraId="2D7BB348" w14:textId="31C2F975" w:rsidR="009C7007" w:rsidRPr="009D6357" w:rsidRDefault="009C7007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D99A42C" w14:textId="77777777" w:rsidR="009C7007" w:rsidRPr="009D6357" w:rsidRDefault="009C7007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BC43BC3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4254249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E7EAF05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F76A3AF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BDA1EF9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8A431E1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9B2EB80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022CF13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F5FEA84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F84BEE9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34D5184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55CC23D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E54B42A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D1F1ECE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2D899E7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CBE63F8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46F2ADF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9E8A730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1EB9174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B70882F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F37E555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149F3EB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EB73B4C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B7553CA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C821613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3B5F528C" w14:textId="77777777" w:rsidR="00415D60" w:rsidRPr="009D6357" w:rsidRDefault="00415D60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A3C3615" w14:textId="6595B576" w:rsidR="009C7007" w:rsidRPr="009D6357" w:rsidRDefault="009C7007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 Figure 7 Access to robotic simulation by deanery</w:t>
      </w:r>
    </w:p>
    <w:p w14:paraId="42F36E1D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A5E84F7" wp14:editId="371FC4D5">
            <wp:extent cx="5311776" cy="3444876"/>
            <wp:effectExtent l="0" t="0" r="3175" b="317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D096C9-2A0C-DF42-A096-77BC7DA9A9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Start w:id="0" w:name="_GoBack"/>
      <w:bookmarkEnd w:id="0"/>
    </w:p>
    <w:p w14:paraId="0FD42801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288FDC16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070A9403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269DDD26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70E7C366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61D25BCC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70170112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7F6F30B4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5B16ECA7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1F2F7871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6AF37D08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07EBCAD2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0DCF67DE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1BF665A1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291E300E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094C342C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276AAB56" w14:textId="77777777" w:rsidR="00415D60" w:rsidRPr="009D6357" w:rsidRDefault="00415D60" w:rsidP="009C7007">
      <w:pPr>
        <w:rPr>
          <w:rFonts w:ascii="Times New Roman" w:hAnsi="Times New Roman" w:cs="Times New Roman"/>
          <w:sz w:val="24"/>
          <w:szCs w:val="24"/>
        </w:rPr>
      </w:pPr>
    </w:p>
    <w:p w14:paraId="590F5D31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3D770ECC" w14:textId="77777777" w:rsidR="009C7007" w:rsidRPr="009D6357" w:rsidRDefault="009C7007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igure 8 Access to robotic training days by deanery</w:t>
      </w:r>
    </w:p>
    <w:p w14:paraId="1B7F7477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8CEF5B2" wp14:editId="16B49119">
            <wp:extent cx="5483226" cy="3654426"/>
            <wp:effectExtent l="0" t="0" r="3175" b="317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F78BD1-DBE4-3043-AC51-9632EE0A4D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3A3B03B" w14:textId="77777777" w:rsidR="009C7007" w:rsidRPr="009D6357" w:rsidRDefault="009C7007" w:rsidP="009C7007">
      <w:pPr>
        <w:rPr>
          <w:rFonts w:ascii="Times New Roman" w:hAnsi="Times New Roman" w:cs="Times New Roman"/>
          <w:sz w:val="24"/>
          <w:szCs w:val="24"/>
        </w:rPr>
      </w:pPr>
    </w:p>
    <w:p w14:paraId="39AC8759" w14:textId="77777777" w:rsidR="009C7007" w:rsidRPr="009D6357" w:rsidRDefault="009C7007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C0CB399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27087677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6D57323B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378C99E5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09C408EC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7BE332C7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20DC2BDA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28F26A74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23EF15BB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6D368A88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62D21B44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37D9DB8F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1EEE22B6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5D2AA5F8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2650E40A" w14:textId="77777777" w:rsidR="00415D60" w:rsidRPr="009D6357" w:rsidRDefault="00415D60" w:rsidP="00415D60">
      <w:pPr>
        <w:rPr>
          <w:rFonts w:ascii="Times New Roman" w:hAnsi="Times New Roman" w:cs="Times New Roman"/>
          <w:sz w:val="24"/>
          <w:szCs w:val="24"/>
        </w:rPr>
      </w:pPr>
    </w:p>
    <w:p w14:paraId="2AD138DA" w14:textId="77777777" w:rsidR="009C7007" w:rsidRPr="009D6357" w:rsidRDefault="009C7007" w:rsidP="009C700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D63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igure 9 Access to robotic lists by deanery</w:t>
      </w:r>
    </w:p>
    <w:p w14:paraId="377EBCAB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35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82F20FC" wp14:editId="3311202A">
            <wp:extent cx="5184775" cy="3692525"/>
            <wp:effectExtent l="0" t="0" r="15875" b="3175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D171C0-74D5-B44E-841F-3EFCE184E0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418ABD0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40D2D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A3D2F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9F2A4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E4AC1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6AB65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9A475D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0966C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878CB1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D4BE1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4A798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357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405E362E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1: All specialties access to laparoscopic training curriculum</w:t>
      </w:r>
    </w:p>
    <w:p w14:paraId="795152E2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2: All specialties access to laparoscopic simulation days</w:t>
      </w:r>
    </w:p>
    <w:p w14:paraId="3FE58F94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3: All specialties access to laparoscopic training boxes</w:t>
      </w:r>
    </w:p>
    <w:p w14:paraId="64C1F4C2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4: All specialties access to robotic simulation</w:t>
      </w:r>
    </w:p>
    <w:p w14:paraId="7FD7A810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5: All specialties access to robotic training days</w:t>
      </w:r>
    </w:p>
    <w:p w14:paraId="0F577C1B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6: All specialties access to robotic operating lists</w:t>
      </w:r>
    </w:p>
    <w:p w14:paraId="2A40C8E3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678555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72D1B1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E33589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89B87D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776695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A72D6E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86C3DB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147BCE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DE601C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19D695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49E5C0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14B01E" w14:textId="77777777" w:rsidR="00415D60" w:rsidRPr="009D6357" w:rsidRDefault="00415D60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FFC581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1: All specialties access to laparoscopic training curriculum</w:t>
      </w:r>
    </w:p>
    <w:tbl>
      <w:tblPr>
        <w:tblW w:w="9376" w:type="dxa"/>
        <w:tblLook w:val="04A0" w:firstRow="1" w:lastRow="0" w:firstColumn="1" w:lastColumn="0" w:noHBand="0" w:noVBand="1"/>
      </w:tblPr>
      <w:tblGrid>
        <w:gridCol w:w="3261"/>
        <w:gridCol w:w="2171"/>
        <w:gridCol w:w="1700"/>
        <w:gridCol w:w="2244"/>
      </w:tblGrid>
      <w:tr w:rsidR="009C7007" w:rsidRPr="009D6357" w14:paraId="3C80B83C" w14:textId="77777777" w:rsidTr="00B97B54">
        <w:trPr>
          <w:trHeight w:val="299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95AA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 Specialties</w:t>
            </w:r>
          </w:p>
          <w:p w14:paraId="13A2969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E89D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Access to Lap Training Curriculum  </w:t>
            </w:r>
          </w:p>
        </w:tc>
      </w:tr>
      <w:tr w:rsidR="009C7007" w:rsidRPr="009D6357" w14:paraId="7EA06BA9" w14:textId="77777777" w:rsidTr="00B97B54">
        <w:trPr>
          <w:trHeight w:val="299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8B089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5057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C18A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C43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9C7007" w:rsidRPr="009D6357" w14:paraId="4D842BC0" w14:textId="77777777" w:rsidTr="00B97B54">
        <w:trPr>
          <w:trHeight w:val="29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31FF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EA5D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CCD2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88BB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9C7007" w:rsidRPr="009D6357" w14:paraId="033A3E8E" w14:textId="77777777" w:rsidTr="00B97B54">
        <w:trPr>
          <w:trHeight w:val="29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38F8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Urology 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793B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9EE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E9C7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7007" w:rsidRPr="009D6357" w14:paraId="106A351F" w14:textId="77777777" w:rsidTr="00B97B54">
        <w:trPr>
          <w:trHeight w:val="29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7718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Gynaecology 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BC5B0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C5FB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0E3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7007" w:rsidRPr="009D6357" w14:paraId="0ECFFDA8" w14:textId="77777777" w:rsidTr="00B97B54">
        <w:trPr>
          <w:trHeight w:val="29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9C82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Paediatric Surger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148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1939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7BC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57C92B8D" w14:textId="77777777" w:rsidTr="00B97B54">
        <w:trPr>
          <w:trHeight w:val="29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C084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616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1B11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22C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560EE779" w14:textId="77777777" w:rsidTr="00B97B54">
        <w:trPr>
          <w:trHeight w:val="29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9DA8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Cardiothoracics</w:t>
            </w:r>
            <w:proofErr w:type="spellEnd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234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2E30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C7A6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7701654E" w14:textId="77777777" w:rsidTr="00B97B54">
        <w:trPr>
          <w:trHeight w:val="29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E154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1B3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2D0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3EC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B985BB3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286F7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2: All specialties access to laparoscopic simulation days</w:t>
      </w:r>
    </w:p>
    <w:tbl>
      <w:tblPr>
        <w:tblW w:w="9511" w:type="dxa"/>
        <w:tblLook w:val="04A0" w:firstRow="1" w:lastRow="0" w:firstColumn="1" w:lastColumn="0" w:noHBand="0" w:noVBand="1"/>
      </w:tblPr>
      <w:tblGrid>
        <w:gridCol w:w="3308"/>
        <w:gridCol w:w="2202"/>
        <w:gridCol w:w="1897"/>
        <w:gridCol w:w="2104"/>
      </w:tblGrid>
      <w:tr w:rsidR="009C7007" w:rsidRPr="009D6357" w14:paraId="4E540E6E" w14:textId="77777777" w:rsidTr="00B97B54">
        <w:trPr>
          <w:trHeight w:val="316"/>
        </w:trPr>
        <w:tc>
          <w:tcPr>
            <w:tcW w:w="33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A0A0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 Specialties</w:t>
            </w:r>
          </w:p>
          <w:p w14:paraId="661EED5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27C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 Access to Lap Simulation Days</w:t>
            </w:r>
          </w:p>
        </w:tc>
      </w:tr>
      <w:tr w:rsidR="009C7007" w:rsidRPr="009D6357" w14:paraId="04DFF870" w14:textId="77777777" w:rsidTr="00B97B54">
        <w:trPr>
          <w:trHeight w:val="316"/>
        </w:trPr>
        <w:tc>
          <w:tcPr>
            <w:tcW w:w="33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A6596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D3E1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34E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7DC7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9C7007" w:rsidRPr="009D6357" w14:paraId="1E726451" w14:textId="77777777" w:rsidTr="00B97B54">
        <w:trPr>
          <w:trHeight w:val="31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9C8F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4D273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379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0721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C7007" w:rsidRPr="009D6357" w14:paraId="44F9126E" w14:textId="77777777" w:rsidTr="00B97B54">
        <w:trPr>
          <w:trHeight w:val="31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3D69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Urology 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B1A6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F23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EC32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0BEEB8E6" w14:textId="77777777" w:rsidTr="00B97B54">
        <w:trPr>
          <w:trHeight w:val="31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DEC1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Gynaecology 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4EF4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D35D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5FC4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752B251D" w14:textId="77777777" w:rsidTr="00B97B54">
        <w:trPr>
          <w:trHeight w:val="31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0919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Paediatric Surgery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F11A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574D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EB2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767A5208" w14:textId="77777777" w:rsidTr="00B97B54">
        <w:trPr>
          <w:trHeight w:val="31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CED6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A09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7BB5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8C1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382C14AD" w14:textId="77777777" w:rsidTr="00B97B54">
        <w:trPr>
          <w:trHeight w:val="31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F5C4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Cardiothoracics</w:t>
            </w:r>
            <w:proofErr w:type="spellEnd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3999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4A71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C32B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203A6D8A" w14:textId="77777777" w:rsidTr="00B97B54">
        <w:trPr>
          <w:trHeight w:val="31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F257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9DA4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729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1F24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C890937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38B20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6D261D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5BF80F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4822E7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6FCE62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3: All specialties access to laparoscopic training boxes</w:t>
      </w:r>
    </w:p>
    <w:tbl>
      <w:tblPr>
        <w:tblW w:w="9511" w:type="dxa"/>
        <w:tblLook w:val="04A0" w:firstRow="1" w:lastRow="0" w:firstColumn="1" w:lastColumn="0" w:noHBand="0" w:noVBand="1"/>
      </w:tblPr>
      <w:tblGrid>
        <w:gridCol w:w="3308"/>
        <w:gridCol w:w="2548"/>
        <w:gridCol w:w="1552"/>
        <w:gridCol w:w="2103"/>
      </w:tblGrid>
      <w:tr w:rsidR="009C7007" w:rsidRPr="009D6357" w14:paraId="62FDC079" w14:textId="77777777" w:rsidTr="00B97B54">
        <w:trPr>
          <w:trHeight w:val="326"/>
        </w:trPr>
        <w:tc>
          <w:tcPr>
            <w:tcW w:w="33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76F7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Specialties</w:t>
            </w:r>
          </w:p>
          <w:p w14:paraId="15D9DB1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CB43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Access to Lap Training Boxes </w:t>
            </w:r>
          </w:p>
        </w:tc>
      </w:tr>
      <w:tr w:rsidR="009C7007" w:rsidRPr="009D6357" w14:paraId="7175FF02" w14:textId="77777777" w:rsidTr="00B97B54">
        <w:trPr>
          <w:trHeight w:val="326"/>
        </w:trPr>
        <w:tc>
          <w:tcPr>
            <w:tcW w:w="33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DAD1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5D3D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DAC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FA87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9C7007" w:rsidRPr="009D6357" w14:paraId="5D4CD41B" w14:textId="77777777" w:rsidTr="00B97B54">
        <w:trPr>
          <w:trHeight w:val="32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D421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ADF1D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2F4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A007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C7007" w:rsidRPr="009D6357" w14:paraId="42ED7782" w14:textId="77777777" w:rsidTr="00B97B54">
        <w:trPr>
          <w:trHeight w:val="32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E60D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Urology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5D30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B376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721D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56E3A3E9" w14:textId="77777777" w:rsidTr="00B97B54">
        <w:trPr>
          <w:trHeight w:val="32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A02D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Gynaecology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B20A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25B7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AF87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7DDB5F0F" w14:textId="77777777" w:rsidTr="00B97B54">
        <w:trPr>
          <w:trHeight w:val="32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01A0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Paediatric Surgery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4B1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7845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B5B9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354E4F91" w14:textId="77777777" w:rsidTr="00B97B54">
        <w:trPr>
          <w:trHeight w:val="32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AF05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9344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2D83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D5A2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42592976" w14:textId="77777777" w:rsidTr="00B97B54">
        <w:trPr>
          <w:trHeight w:val="32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2B7F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Cardiothoracics</w:t>
            </w:r>
            <w:proofErr w:type="spellEnd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54F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746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9559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44233016" w14:textId="77777777" w:rsidTr="00B97B54">
        <w:trPr>
          <w:trHeight w:val="326"/>
        </w:trPr>
        <w:tc>
          <w:tcPr>
            <w:tcW w:w="3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5B32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8A5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2612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45FF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4F89DC7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C99058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4: All specialties access to robotic simulation</w:t>
      </w:r>
    </w:p>
    <w:tbl>
      <w:tblPr>
        <w:tblW w:w="9347" w:type="dxa"/>
        <w:tblLook w:val="04A0" w:firstRow="1" w:lastRow="0" w:firstColumn="1" w:lastColumn="0" w:noHBand="0" w:noVBand="1"/>
      </w:tblPr>
      <w:tblGrid>
        <w:gridCol w:w="3251"/>
        <w:gridCol w:w="2334"/>
        <w:gridCol w:w="1525"/>
        <w:gridCol w:w="2237"/>
      </w:tblGrid>
      <w:tr w:rsidR="009C7007" w:rsidRPr="009D6357" w14:paraId="1F4881DC" w14:textId="77777777" w:rsidTr="00B97B54">
        <w:trPr>
          <w:trHeight w:val="322"/>
        </w:trPr>
        <w:tc>
          <w:tcPr>
            <w:tcW w:w="32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4A85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8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Specialties </w:t>
            </w:r>
            <w:bookmarkEnd w:id="1"/>
          </w:p>
        </w:tc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C641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 Access to Robotic Simulation</w:t>
            </w:r>
          </w:p>
        </w:tc>
      </w:tr>
      <w:tr w:rsidR="009C7007" w:rsidRPr="009D6357" w14:paraId="2B2C25F6" w14:textId="77777777" w:rsidTr="00B97B54">
        <w:trPr>
          <w:trHeight w:val="322"/>
        </w:trPr>
        <w:tc>
          <w:tcPr>
            <w:tcW w:w="32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A8B05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1E34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6D21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8CB0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9C7007" w:rsidRPr="009D6357" w14:paraId="1FB4B607" w14:textId="77777777" w:rsidTr="00B97B54">
        <w:trPr>
          <w:trHeight w:val="322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2908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E980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CC49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DEDD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C7007" w:rsidRPr="009D6357" w14:paraId="16ADBA4E" w14:textId="77777777" w:rsidTr="00B97B54">
        <w:trPr>
          <w:trHeight w:val="322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FA30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Urology 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06DD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16D6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05AE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C7007" w:rsidRPr="009D6357" w14:paraId="49A92175" w14:textId="77777777" w:rsidTr="00B97B54">
        <w:trPr>
          <w:trHeight w:val="322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10DD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Gynaecology 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AF8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6FB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A203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0626B32D" w14:textId="77777777" w:rsidTr="00B97B54">
        <w:trPr>
          <w:trHeight w:val="322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7392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Paediatric Surgery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A1B9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0F73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6F12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34A3CB02" w14:textId="77777777" w:rsidTr="00B97B54">
        <w:trPr>
          <w:trHeight w:val="322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6A37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818B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88D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582F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68DEDAFF" w14:textId="77777777" w:rsidTr="00B97B54">
        <w:trPr>
          <w:trHeight w:val="322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CD98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Cardiothoracics</w:t>
            </w:r>
            <w:proofErr w:type="spellEnd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E6B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7BB5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BE8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568AEC58" w14:textId="77777777" w:rsidTr="00B97B54">
        <w:trPr>
          <w:trHeight w:val="322"/>
        </w:trPr>
        <w:tc>
          <w:tcPr>
            <w:tcW w:w="3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562F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11FB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99E9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 1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3D4F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A99D47F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79CE85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F4C1F8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23863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9FA04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9534E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5: All specialties access to robotic training days</w:t>
      </w:r>
    </w:p>
    <w:tbl>
      <w:tblPr>
        <w:tblW w:w="9332" w:type="dxa"/>
        <w:tblLook w:val="04A0" w:firstRow="1" w:lastRow="0" w:firstColumn="1" w:lastColumn="0" w:noHBand="0" w:noVBand="1"/>
      </w:tblPr>
      <w:tblGrid>
        <w:gridCol w:w="3246"/>
        <w:gridCol w:w="2330"/>
        <w:gridCol w:w="1692"/>
        <w:gridCol w:w="2064"/>
      </w:tblGrid>
      <w:tr w:rsidR="009C7007" w:rsidRPr="009D6357" w14:paraId="2F145FEF" w14:textId="77777777" w:rsidTr="00B97B54">
        <w:trPr>
          <w:trHeight w:val="306"/>
        </w:trPr>
        <w:tc>
          <w:tcPr>
            <w:tcW w:w="32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DA7B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 Specialties </w:t>
            </w:r>
          </w:p>
          <w:p w14:paraId="5318AD50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DC3FB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 Access to Robotic Training Days</w:t>
            </w:r>
          </w:p>
        </w:tc>
      </w:tr>
      <w:tr w:rsidR="009C7007" w:rsidRPr="009D6357" w14:paraId="0F42BDF1" w14:textId="77777777" w:rsidTr="00B97B54">
        <w:trPr>
          <w:trHeight w:val="306"/>
        </w:trPr>
        <w:tc>
          <w:tcPr>
            <w:tcW w:w="32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10F18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D933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25F6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1D31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9C7007" w:rsidRPr="009D6357" w14:paraId="703EAEB7" w14:textId="77777777" w:rsidTr="00B97B54">
        <w:trPr>
          <w:trHeight w:val="306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7190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5ED3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C9B9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AED4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C7007" w:rsidRPr="009D6357" w14:paraId="43AB2093" w14:textId="77777777" w:rsidTr="00B97B54">
        <w:trPr>
          <w:trHeight w:val="306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890F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Urology 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D18D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E48A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6590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20C44735" w14:textId="77777777" w:rsidTr="00B97B54">
        <w:trPr>
          <w:trHeight w:val="306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8A63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Gynaecology 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A96A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4338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6A9F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5071721A" w14:textId="77777777" w:rsidTr="00B97B54">
        <w:trPr>
          <w:trHeight w:val="306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6FE2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Paediatric Surgery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CEA59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297B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22A9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1BE883F0" w14:textId="77777777" w:rsidTr="00B97B54">
        <w:trPr>
          <w:trHeight w:val="306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3EF1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61D0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6698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9CA0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1FA1AAB7" w14:textId="77777777" w:rsidTr="00B97B54">
        <w:trPr>
          <w:trHeight w:val="306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518C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Cardiothoracics</w:t>
            </w:r>
            <w:proofErr w:type="spellEnd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74D04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4E2C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BEE7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306460B6" w14:textId="77777777" w:rsidTr="00B97B54">
        <w:trPr>
          <w:trHeight w:val="306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FFA1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19276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A3F2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1DC2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5DEF9AA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1CB68B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93A66C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64525A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6357">
        <w:rPr>
          <w:rFonts w:ascii="Times New Roman" w:hAnsi="Times New Roman" w:cs="Times New Roman"/>
          <w:sz w:val="24"/>
          <w:szCs w:val="24"/>
        </w:rPr>
        <w:t>Supplementary Table 6: All specialties access to robotic operating lists</w:t>
      </w:r>
    </w:p>
    <w:tbl>
      <w:tblPr>
        <w:tblW w:w="9595" w:type="dxa"/>
        <w:tblLook w:val="04A0" w:firstRow="1" w:lastRow="0" w:firstColumn="1" w:lastColumn="0" w:noHBand="0" w:noVBand="1"/>
      </w:tblPr>
      <w:tblGrid>
        <w:gridCol w:w="3328"/>
        <w:gridCol w:w="2216"/>
        <w:gridCol w:w="1561"/>
        <w:gridCol w:w="2490"/>
      </w:tblGrid>
      <w:tr w:rsidR="009C7007" w:rsidRPr="009D6357" w14:paraId="0C98C9B5" w14:textId="77777777" w:rsidTr="00B97B54">
        <w:trPr>
          <w:trHeight w:val="320"/>
        </w:trPr>
        <w:tc>
          <w:tcPr>
            <w:tcW w:w="3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2DB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Specialties</w:t>
            </w:r>
          </w:p>
          <w:p w14:paraId="4CBEE2AE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0A59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Access to Robotic Lists</w:t>
            </w:r>
          </w:p>
        </w:tc>
      </w:tr>
      <w:tr w:rsidR="009C7007" w:rsidRPr="009D6357" w14:paraId="51F34F4F" w14:textId="77777777" w:rsidTr="00B97B54">
        <w:trPr>
          <w:trHeight w:val="320"/>
        </w:trPr>
        <w:tc>
          <w:tcPr>
            <w:tcW w:w="33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EE245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4FC8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4F8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87EC" w14:textId="77777777" w:rsidR="009C7007" w:rsidRPr="009D6357" w:rsidRDefault="009C7007" w:rsidP="00B97B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</w:tr>
      <w:tr w:rsidR="009C7007" w:rsidRPr="009D6357" w14:paraId="0DE7D090" w14:textId="77777777" w:rsidTr="00B97B54">
        <w:trPr>
          <w:trHeight w:val="320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7D29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8A94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0CD5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22A4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C7007" w:rsidRPr="009D6357" w14:paraId="29D809A7" w14:textId="77777777" w:rsidTr="00B97B54">
        <w:trPr>
          <w:trHeight w:val="320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D5C5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Urology 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958C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F16E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CD13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25FF1179" w14:textId="77777777" w:rsidTr="00B97B54">
        <w:trPr>
          <w:trHeight w:val="320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0489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Gynaecology 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F6CE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FA0E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ADED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565F63F9" w14:textId="77777777" w:rsidTr="00B97B54">
        <w:trPr>
          <w:trHeight w:val="320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2786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Paediatric Surgery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0DFA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28E8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1423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51ACCC34" w14:textId="77777777" w:rsidTr="00B97B54">
        <w:trPr>
          <w:trHeight w:val="320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1875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018C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FE73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4A29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7007" w:rsidRPr="009D6357" w14:paraId="5C0CE094" w14:textId="77777777" w:rsidTr="00B97B54">
        <w:trPr>
          <w:trHeight w:val="320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C167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Cardiothoracics</w:t>
            </w:r>
            <w:proofErr w:type="spellEnd"/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7670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A7CB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C8F2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C7007" w:rsidRPr="009D6357" w14:paraId="15B90CA5" w14:textId="77777777" w:rsidTr="00B97B54">
        <w:trPr>
          <w:trHeight w:val="320"/>
        </w:trPr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6BF3" w14:textId="77777777" w:rsidR="009C7007" w:rsidRPr="009D6357" w:rsidRDefault="009C7007" w:rsidP="00B97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2F7C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523C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8563" w14:textId="77777777" w:rsidR="009C7007" w:rsidRPr="009D6357" w:rsidRDefault="009C7007" w:rsidP="00B97B5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63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726DC12" w14:textId="77777777" w:rsidR="009C7007" w:rsidRPr="009D6357" w:rsidRDefault="009C7007" w:rsidP="009C70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34BF6D" w14:textId="77777777" w:rsidR="005274A4" w:rsidRPr="009D6357" w:rsidRDefault="005274A4">
      <w:pPr>
        <w:rPr>
          <w:rFonts w:ascii="Times New Roman" w:hAnsi="Times New Roman" w:cs="Times New Roman"/>
          <w:sz w:val="24"/>
          <w:szCs w:val="24"/>
        </w:rPr>
      </w:pPr>
    </w:p>
    <w:sectPr w:rsidR="005274A4" w:rsidRPr="009D6357" w:rsidSect="009C7007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B558B" w14:textId="77777777" w:rsidR="003B1CAB" w:rsidRDefault="003B1CAB">
      <w:pPr>
        <w:spacing w:after="0" w:line="240" w:lineRule="auto"/>
      </w:pPr>
      <w:r>
        <w:separator/>
      </w:r>
    </w:p>
  </w:endnote>
  <w:endnote w:type="continuationSeparator" w:id="0">
    <w:p w14:paraId="25C6C430" w14:textId="77777777" w:rsidR="003B1CAB" w:rsidRDefault="003B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6074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2279D" w14:textId="77777777" w:rsidR="00415D60" w:rsidRDefault="00415D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218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DE69025" w14:textId="77777777" w:rsidR="00415D60" w:rsidRDefault="00415D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2DEBEC" w14:textId="77777777" w:rsidR="003B1CAB" w:rsidRDefault="003B1CAB">
      <w:pPr>
        <w:spacing w:after="0" w:line="240" w:lineRule="auto"/>
      </w:pPr>
      <w:r>
        <w:separator/>
      </w:r>
    </w:p>
  </w:footnote>
  <w:footnote w:type="continuationSeparator" w:id="0">
    <w:p w14:paraId="56D3303B" w14:textId="77777777" w:rsidR="003B1CAB" w:rsidRDefault="003B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656DA"/>
    <w:multiLevelType w:val="hybridMultilevel"/>
    <w:tmpl w:val="7BCA72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007"/>
    <w:rsid w:val="003B1CAB"/>
    <w:rsid w:val="00415D60"/>
    <w:rsid w:val="005274A4"/>
    <w:rsid w:val="00582188"/>
    <w:rsid w:val="005F2A5A"/>
    <w:rsid w:val="006A44B4"/>
    <w:rsid w:val="009C7007"/>
    <w:rsid w:val="009D6357"/>
    <w:rsid w:val="00A659C2"/>
    <w:rsid w:val="00CB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2311D"/>
  <w15:chartTrackingRefBased/>
  <w15:docId w15:val="{4528AF13-B683-4C16-8B6E-90F08CD76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70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7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007"/>
  </w:style>
  <w:style w:type="paragraph" w:styleId="Footer">
    <w:name w:val="footer"/>
    <w:basedOn w:val="Normal"/>
    <w:link w:val="FooterChar"/>
    <w:uiPriority w:val="99"/>
    <w:unhideWhenUsed/>
    <w:rsid w:val="009C7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007"/>
  </w:style>
  <w:style w:type="character" w:customStyle="1" w:styleId="vrmgwf">
    <w:name w:val="vrmgwf"/>
    <w:basedOn w:val="DefaultParagraphFont"/>
    <w:rsid w:val="009C7007"/>
  </w:style>
  <w:style w:type="character" w:customStyle="1" w:styleId="cb23me">
    <w:name w:val="cb23me"/>
    <w:basedOn w:val="DefaultParagraphFont"/>
    <w:rsid w:val="009C7007"/>
  </w:style>
  <w:style w:type="paragraph" w:styleId="ListParagraph">
    <w:name w:val="List Paragraph"/>
    <w:basedOn w:val="Normal"/>
    <w:uiPriority w:val="34"/>
    <w:qFormat/>
    <w:rsid w:val="006A4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44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search@alsgbi.org" TargetMode="External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ameenasangarapillai16\Library\Mobile%20Documents\com~apple~CloudDocs\Life%20Admin\F3%20-%20Chelmsford\ALSGBI\Lap%20Skills:%20Facilities\Data%20with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ameenasangarapillai16\Library\Mobile%20Documents\com~apple~CloudDocs\Life%20Admin\F3%20-%20Chelmsford\ALSGBI\Lap%20Skills:%20Facilities\Data%20with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ameenasangarapillai16\Library\Mobile%20Documents\com~apple~CloudDocs\Life%20Admin\F3%20-%20Chelmsford\ALSGBI\Lap%20Skills:%20Facilities\Data%20with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ameenasangarapillai16\Library\Mobile%20Documents\com~apple~CloudDocs\Life%20Admin\F3%20-%20Chelmsford\ALSGBI\Lap%20Skills:%20Facilities\Data%20with%20Grap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ameenasangarapillai16\Library\Mobile%20Documents\com~apple~CloudDocs\Life%20Admin\F3%20-%20Chelmsford\ALSGBI\Lap%20Skills:%20Facilities\Data%20with%20Graph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ameenasangarapillai16\Library\Mobile%20Documents\com~apple~CloudDocs\Life%20Admin\F3%20-%20Chelmsford\ALSGBI\Lap%20Skills:%20Facilities\Data%20with%20Graph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hameenasangarapillai16\Library\Mobile%20Documents\com~apple~CloudDocs\Life%20Admin\F3%20-%20Chelmsford\ALSGBI\Lap%20Skills:%20Facilities\Data%20with%20Graph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35</c:f>
              <c:strCache>
                <c:ptCount val="1"/>
                <c:pt idx="0">
                  <c:v>Number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309-4625-BA52-9C22BA1907D6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309-4625-BA52-9C22BA1907D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309-4625-BA52-9C22BA1907D6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309-4625-BA52-9C22BA1907D6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0309-4625-BA52-9C22BA1907D6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309-4625-BA52-9C22BA1907D6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0309-4625-BA52-9C22BA1907D6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0309-4625-BA52-9C22BA1907D6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0309-4625-BA52-9C22BA1907D6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0309-4625-BA52-9C22BA1907D6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0309-4625-BA52-9C22BA1907D6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0309-4625-BA52-9C22BA1907D6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0309-4625-BA52-9C22BA1907D6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0309-4625-BA52-9C22BA1907D6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0309-4625-BA52-9C22BA1907D6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0309-4625-BA52-9C22BA1907D6}"/>
              </c:ext>
            </c:extLst>
          </c:dPt>
          <c:dLbls>
            <c:dLbl>
              <c:idx val="0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2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3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4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5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6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7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8"/>
              <c:layout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KSS
2%</a:t>
                    </a:r>
                  </a:p>
                </c:rich>
              </c:tx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0309-4625-BA52-9C22BA1907D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4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0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1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2"/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3"/>
              <c:layout>
                <c:manualLayout>
                  <c:x val="-3.9884777309993374E-2"/>
                  <c:y val="3.9828431372549017E-2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B-0309-4625-BA52-9C22BA1907D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4"/>
              <c:layout>
                <c:manualLayout>
                  <c:x val="2.4374030578329271E-2"/>
                  <c:y val="-3.0637254901960783E-2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D-0309-4625-BA52-9C22BA1907D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5"/>
              <c:layout>
                <c:manualLayout>
                  <c:x val="2.4374030578329271E-2"/>
                  <c:y val="3.0637254901960784E-3"/>
                </c:manualLayout>
              </c:layout>
              <c:numFmt formatCode="0.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4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F-0309-4625-BA52-9C22BA1907D6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36:$A$51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 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B$36:$B$51</c:f>
              <c:numCache>
                <c:formatCode>General</c:formatCode>
                <c:ptCount val="16"/>
                <c:pt idx="0">
                  <c:v>6</c:v>
                </c:pt>
                <c:pt idx="1">
                  <c:v>10</c:v>
                </c:pt>
                <c:pt idx="2">
                  <c:v>17</c:v>
                </c:pt>
                <c:pt idx="3">
                  <c:v>11</c:v>
                </c:pt>
                <c:pt idx="4">
                  <c:v>9</c:v>
                </c:pt>
                <c:pt idx="5">
                  <c:v>16</c:v>
                </c:pt>
                <c:pt idx="6">
                  <c:v>7</c:v>
                </c:pt>
                <c:pt idx="7">
                  <c:v>8</c:v>
                </c:pt>
                <c:pt idx="8">
                  <c:v>4</c:v>
                </c:pt>
                <c:pt idx="9">
                  <c:v>21</c:v>
                </c:pt>
                <c:pt idx="10">
                  <c:v>10</c:v>
                </c:pt>
                <c:pt idx="11">
                  <c:v>6</c:v>
                </c:pt>
                <c:pt idx="12">
                  <c:v>30</c:v>
                </c:pt>
                <c:pt idx="13">
                  <c:v>1</c:v>
                </c:pt>
                <c:pt idx="14">
                  <c:v>2</c:v>
                </c:pt>
                <c:pt idx="15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0-0309-4625-BA52-9C22BA1907D6}"/>
            </c:ext>
          </c:extLst>
        </c:ser>
        <c:dLbls>
          <c:dLblPos val="outEnd"/>
          <c:showLegendKey val="0"/>
          <c:showVal val="0"/>
          <c:showCatName val="0"/>
          <c:showSerName val="0"/>
          <c:showPercent val="1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563834365752911"/>
          <c:y val="0.13536701033639967"/>
          <c:w val="0.7622504430206406"/>
          <c:h val="0.70447378901408053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53:$B$54</c:f>
              <c:strCache>
                <c:ptCount val="2"/>
                <c:pt idx="1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55:$A$70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B$55:$B$70</c:f>
              <c:numCache>
                <c:formatCode>General</c:formatCode>
                <c:ptCount val="16"/>
                <c:pt idx="0">
                  <c:v>3</c:v>
                </c:pt>
                <c:pt idx="1">
                  <c:v>1</c:v>
                </c:pt>
                <c:pt idx="2">
                  <c:v>4</c:v>
                </c:pt>
                <c:pt idx="3">
                  <c:v>4</c:v>
                </c:pt>
                <c:pt idx="4">
                  <c:v>3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2</c:v>
                </c:pt>
                <c:pt idx="9">
                  <c:v>5</c:v>
                </c:pt>
                <c:pt idx="10">
                  <c:v>2</c:v>
                </c:pt>
                <c:pt idx="11">
                  <c:v>5</c:v>
                </c:pt>
                <c:pt idx="12">
                  <c:v>9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C46-476B-BE9B-14A87D479BD1}"/>
            </c:ext>
          </c:extLst>
        </c:ser>
        <c:ser>
          <c:idx val="1"/>
          <c:order val="1"/>
          <c:tx>
            <c:strRef>
              <c:f>Sheet1!$C$53:$C$54</c:f>
              <c:strCache>
                <c:ptCount val="2"/>
                <c:pt idx="1">
                  <c:v>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55:$A$70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C$55:$C$70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C46-476B-BE9B-14A87D479BD1}"/>
            </c:ext>
          </c:extLst>
        </c:ser>
        <c:ser>
          <c:idx val="2"/>
          <c:order val="2"/>
          <c:tx>
            <c:strRef>
              <c:f>Sheet1!$D$53:$D$54</c:f>
              <c:strCache>
                <c:ptCount val="2"/>
                <c:pt idx="1">
                  <c:v>N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55:$A$70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D$55:$D$70</c:f>
              <c:numCache>
                <c:formatCode>General</c:formatCode>
                <c:ptCount val="16"/>
                <c:pt idx="0">
                  <c:v>1</c:v>
                </c:pt>
                <c:pt idx="1">
                  <c:v>5</c:v>
                </c:pt>
                <c:pt idx="2">
                  <c:v>7</c:v>
                </c:pt>
                <c:pt idx="3">
                  <c:v>6</c:v>
                </c:pt>
                <c:pt idx="4">
                  <c:v>3</c:v>
                </c:pt>
                <c:pt idx="5">
                  <c:v>5</c:v>
                </c:pt>
                <c:pt idx="6">
                  <c:v>3</c:v>
                </c:pt>
                <c:pt idx="7">
                  <c:v>1</c:v>
                </c:pt>
                <c:pt idx="8">
                  <c:v>2</c:v>
                </c:pt>
                <c:pt idx="9">
                  <c:v>7</c:v>
                </c:pt>
                <c:pt idx="10">
                  <c:v>5</c:v>
                </c:pt>
                <c:pt idx="11">
                  <c:v>1</c:v>
                </c:pt>
                <c:pt idx="12">
                  <c:v>9</c:v>
                </c:pt>
                <c:pt idx="13">
                  <c:v>0</c:v>
                </c:pt>
                <c:pt idx="14">
                  <c:v>0</c:v>
                </c:pt>
                <c:pt idx="15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C46-476B-BE9B-14A87D479BD1}"/>
            </c:ext>
          </c:extLst>
        </c:ser>
        <c:ser>
          <c:idx val="3"/>
          <c:order val="3"/>
          <c:tx>
            <c:strRef>
              <c:f>Sheet1!$E$53:$E$54</c:f>
              <c:strCache>
                <c:ptCount val="2"/>
                <c:pt idx="1">
                  <c:v>DON'T KN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55:$A$70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E$55:$E$70</c:f>
              <c:numCache>
                <c:formatCode>General</c:formatCode>
                <c:ptCount val="1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1</c:v>
                </c:pt>
                <c:pt idx="4">
                  <c:v>3</c:v>
                </c:pt>
                <c:pt idx="5">
                  <c:v>7</c:v>
                </c:pt>
                <c:pt idx="6">
                  <c:v>1</c:v>
                </c:pt>
                <c:pt idx="7">
                  <c:v>5</c:v>
                </c:pt>
                <c:pt idx="8">
                  <c:v>0</c:v>
                </c:pt>
                <c:pt idx="9">
                  <c:v>7</c:v>
                </c:pt>
                <c:pt idx="10">
                  <c:v>3</c:v>
                </c:pt>
                <c:pt idx="11">
                  <c:v>0</c:v>
                </c:pt>
                <c:pt idx="12">
                  <c:v>12</c:v>
                </c:pt>
                <c:pt idx="13">
                  <c:v>0</c:v>
                </c:pt>
                <c:pt idx="14">
                  <c:v>1</c:v>
                </c:pt>
                <c:pt idx="15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C46-476B-BE9B-14A87D479B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91213824"/>
        <c:axId val="691215392"/>
      </c:barChart>
      <c:catAx>
        <c:axId val="6912138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215392"/>
        <c:crosses val="autoZero"/>
        <c:auto val="1"/>
        <c:lblAlgn val="ctr"/>
        <c:lblOffset val="100"/>
        <c:noMultiLvlLbl val="0"/>
      </c:catAx>
      <c:valAx>
        <c:axId val="6912153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21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72:$B$73</c:f>
              <c:strCache>
                <c:ptCount val="2"/>
                <c:pt idx="1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74:$A$89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B$74:$B$89</c:f>
              <c:numCache>
                <c:formatCode>General</c:formatCode>
                <c:ptCount val="16"/>
                <c:pt idx="0">
                  <c:v>3</c:v>
                </c:pt>
                <c:pt idx="1">
                  <c:v>2</c:v>
                </c:pt>
                <c:pt idx="2">
                  <c:v>13</c:v>
                </c:pt>
                <c:pt idx="3">
                  <c:v>6</c:v>
                </c:pt>
                <c:pt idx="4">
                  <c:v>5</c:v>
                </c:pt>
                <c:pt idx="5">
                  <c:v>8</c:v>
                </c:pt>
                <c:pt idx="6">
                  <c:v>3</c:v>
                </c:pt>
                <c:pt idx="7">
                  <c:v>3</c:v>
                </c:pt>
                <c:pt idx="8">
                  <c:v>2</c:v>
                </c:pt>
                <c:pt idx="9">
                  <c:v>7</c:v>
                </c:pt>
                <c:pt idx="10">
                  <c:v>3</c:v>
                </c:pt>
                <c:pt idx="11">
                  <c:v>5</c:v>
                </c:pt>
                <c:pt idx="12">
                  <c:v>9</c:v>
                </c:pt>
                <c:pt idx="13">
                  <c:v>1</c:v>
                </c:pt>
                <c:pt idx="14">
                  <c:v>0</c:v>
                </c:pt>
                <c:pt idx="15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B26-42F3-B557-4B0A3DA558D7}"/>
            </c:ext>
          </c:extLst>
        </c:ser>
        <c:ser>
          <c:idx val="1"/>
          <c:order val="1"/>
          <c:tx>
            <c:strRef>
              <c:f>Sheet1!$C$72:$C$73</c:f>
              <c:strCache>
                <c:ptCount val="2"/>
                <c:pt idx="1">
                  <c:v>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74:$A$89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C$74:$C$89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B26-42F3-B557-4B0A3DA558D7}"/>
            </c:ext>
          </c:extLst>
        </c:ser>
        <c:ser>
          <c:idx val="2"/>
          <c:order val="2"/>
          <c:tx>
            <c:strRef>
              <c:f>Sheet1!$D$72:$D$73</c:f>
              <c:strCache>
                <c:ptCount val="2"/>
                <c:pt idx="1">
                  <c:v>N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74:$A$89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D$74:$D$89</c:f>
              <c:numCache>
                <c:formatCode>General</c:formatCode>
                <c:ptCount val="16"/>
                <c:pt idx="0">
                  <c:v>2</c:v>
                </c:pt>
                <c:pt idx="1">
                  <c:v>8</c:v>
                </c:pt>
                <c:pt idx="2">
                  <c:v>4</c:v>
                </c:pt>
                <c:pt idx="3">
                  <c:v>4</c:v>
                </c:pt>
                <c:pt idx="4">
                  <c:v>2</c:v>
                </c:pt>
                <c:pt idx="5">
                  <c:v>6</c:v>
                </c:pt>
                <c:pt idx="6">
                  <c:v>4</c:v>
                </c:pt>
                <c:pt idx="7">
                  <c:v>2</c:v>
                </c:pt>
                <c:pt idx="8">
                  <c:v>2</c:v>
                </c:pt>
                <c:pt idx="9">
                  <c:v>11</c:v>
                </c:pt>
                <c:pt idx="10">
                  <c:v>7</c:v>
                </c:pt>
                <c:pt idx="11">
                  <c:v>1</c:v>
                </c:pt>
                <c:pt idx="12">
                  <c:v>20</c:v>
                </c:pt>
                <c:pt idx="13">
                  <c:v>0</c:v>
                </c:pt>
                <c:pt idx="14">
                  <c:v>2</c:v>
                </c:pt>
                <c:pt idx="15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B26-42F3-B557-4B0A3DA558D7}"/>
            </c:ext>
          </c:extLst>
        </c:ser>
        <c:ser>
          <c:idx val="3"/>
          <c:order val="3"/>
          <c:tx>
            <c:strRef>
              <c:f>Sheet1!$E$72:$E$73</c:f>
              <c:strCache>
                <c:ptCount val="2"/>
                <c:pt idx="1">
                  <c:v>DON'T KN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74:$A$89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E$74:$E$89</c:f>
              <c:numCache>
                <c:formatCode>General</c:formatCode>
                <c:ptCount val="1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0</c:v>
                </c:pt>
                <c:pt idx="7">
                  <c:v>3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B26-42F3-B557-4B0A3DA558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91214608"/>
        <c:axId val="1058648528"/>
      </c:barChart>
      <c:catAx>
        <c:axId val="6912146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8648528"/>
        <c:crosses val="autoZero"/>
        <c:auto val="1"/>
        <c:lblAlgn val="ctr"/>
        <c:lblOffset val="100"/>
        <c:noMultiLvlLbl val="0"/>
      </c:catAx>
      <c:valAx>
        <c:axId val="1058648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214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23:$B$124</c:f>
              <c:strCache>
                <c:ptCount val="2"/>
                <c:pt idx="1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25:$A$140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 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B$125:$B$140</c:f>
              <c:numCache>
                <c:formatCode>General</c:formatCode>
                <c:ptCount val="16"/>
                <c:pt idx="0">
                  <c:v>3</c:v>
                </c:pt>
                <c:pt idx="1">
                  <c:v>1</c:v>
                </c:pt>
                <c:pt idx="2">
                  <c:v>3</c:v>
                </c:pt>
                <c:pt idx="3">
                  <c:v>6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9</c:v>
                </c:pt>
                <c:pt idx="10">
                  <c:v>0</c:v>
                </c:pt>
                <c:pt idx="11">
                  <c:v>4</c:v>
                </c:pt>
                <c:pt idx="12">
                  <c:v>14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764-410F-8FB2-A41BF8FECC84}"/>
            </c:ext>
          </c:extLst>
        </c:ser>
        <c:ser>
          <c:idx val="1"/>
          <c:order val="1"/>
          <c:tx>
            <c:strRef>
              <c:f>Sheet1!$C$123:$C$124</c:f>
              <c:strCache>
                <c:ptCount val="2"/>
                <c:pt idx="1">
                  <c:v>Y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25:$A$140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 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C$125:$C$140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764-410F-8FB2-A41BF8FECC84}"/>
            </c:ext>
          </c:extLst>
        </c:ser>
        <c:ser>
          <c:idx val="2"/>
          <c:order val="2"/>
          <c:tx>
            <c:strRef>
              <c:f>Sheet1!$D$123:$D$124</c:f>
              <c:strCache>
                <c:ptCount val="2"/>
                <c:pt idx="1">
                  <c:v>N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125:$A$140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 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D$125:$D$140</c:f>
              <c:numCache>
                <c:formatCode>General</c:formatCode>
                <c:ptCount val="16"/>
                <c:pt idx="0">
                  <c:v>2</c:v>
                </c:pt>
                <c:pt idx="1">
                  <c:v>8</c:v>
                </c:pt>
                <c:pt idx="2">
                  <c:v>13</c:v>
                </c:pt>
                <c:pt idx="3">
                  <c:v>3</c:v>
                </c:pt>
                <c:pt idx="4">
                  <c:v>6</c:v>
                </c:pt>
                <c:pt idx="5">
                  <c:v>11</c:v>
                </c:pt>
                <c:pt idx="6">
                  <c:v>2</c:v>
                </c:pt>
                <c:pt idx="7">
                  <c:v>4</c:v>
                </c:pt>
                <c:pt idx="8">
                  <c:v>3</c:v>
                </c:pt>
                <c:pt idx="9">
                  <c:v>11</c:v>
                </c:pt>
                <c:pt idx="10">
                  <c:v>8</c:v>
                </c:pt>
                <c:pt idx="11">
                  <c:v>1</c:v>
                </c:pt>
                <c:pt idx="12">
                  <c:v>14</c:v>
                </c:pt>
                <c:pt idx="13">
                  <c:v>0</c:v>
                </c:pt>
                <c:pt idx="14">
                  <c:v>1</c:v>
                </c:pt>
                <c:pt idx="15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764-410F-8FB2-A41BF8FECC84}"/>
            </c:ext>
          </c:extLst>
        </c:ser>
        <c:ser>
          <c:idx val="3"/>
          <c:order val="3"/>
          <c:tx>
            <c:strRef>
              <c:f>Sheet1!$E$123:$E$124</c:f>
              <c:strCache>
                <c:ptCount val="2"/>
                <c:pt idx="1">
                  <c:v>DON'T KN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125:$A$140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 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E$125:$E$140</c:f>
              <c:numCache>
                <c:formatCode>General</c:formatCode>
                <c:ptCount val="1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4</c:v>
                </c:pt>
                <c:pt idx="7">
                  <c:v>3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764-410F-8FB2-A41BF8FECC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58649312"/>
        <c:axId val="1058648136"/>
      </c:barChart>
      <c:catAx>
        <c:axId val="1058649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8648136"/>
        <c:crosses val="autoZero"/>
        <c:auto val="1"/>
        <c:lblAlgn val="ctr"/>
        <c:lblOffset val="100"/>
        <c:noMultiLvlLbl val="0"/>
      </c:catAx>
      <c:valAx>
        <c:axId val="10586481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8649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204:$B$205</c:f>
              <c:strCache>
                <c:ptCount val="2"/>
                <c:pt idx="1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06:$A$221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 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B$206:$B$221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5</c:v>
                </c:pt>
                <c:pt idx="6">
                  <c:v>2</c:v>
                </c:pt>
                <c:pt idx="7">
                  <c:v>2</c:v>
                </c:pt>
                <c:pt idx="8">
                  <c:v>0</c:v>
                </c:pt>
                <c:pt idx="9">
                  <c:v>3</c:v>
                </c:pt>
                <c:pt idx="10">
                  <c:v>2</c:v>
                </c:pt>
                <c:pt idx="11">
                  <c:v>4</c:v>
                </c:pt>
                <c:pt idx="12">
                  <c:v>12</c:v>
                </c:pt>
                <c:pt idx="13">
                  <c:v>0</c:v>
                </c:pt>
                <c:pt idx="14">
                  <c:v>0</c:v>
                </c:pt>
                <c:pt idx="15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481-49F0-8460-A1E0BAD6037E}"/>
            </c:ext>
          </c:extLst>
        </c:ser>
        <c:ser>
          <c:idx val="1"/>
          <c:order val="1"/>
          <c:tx>
            <c:strRef>
              <c:f>Sheet1!$C$204:$C$205</c:f>
              <c:strCache>
                <c:ptCount val="2"/>
                <c:pt idx="1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06:$A$221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 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C$206:$C$221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481-49F0-8460-A1E0BAD6037E}"/>
            </c:ext>
          </c:extLst>
        </c:ser>
        <c:ser>
          <c:idx val="2"/>
          <c:order val="2"/>
          <c:tx>
            <c:strRef>
              <c:f>Sheet1!$D$204:$D$205</c:f>
              <c:strCache>
                <c:ptCount val="2"/>
                <c:pt idx="1">
                  <c:v>N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06:$A$221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 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D$206:$D$221</c:f>
              <c:numCache>
                <c:formatCode>General</c:formatCode>
                <c:ptCount val="16"/>
                <c:pt idx="0">
                  <c:v>2</c:v>
                </c:pt>
                <c:pt idx="1">
                  <c:v>7</c:v>
                </c:pt>
                <c:pt idx="2">
                  <c:v>9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2</c:v>
                </c:pt>
                <c:pt idx="8">
                  <c:v>3</c:v>
                </c:pt>
                <c:pt idx="9">
                  <c:v>11</c:v>
                </c:pt>
                <c:pt idx="10">
                  <c:v>2</c:v>
                </c:pt>
                <c:pt idx="11">
                  <c:v>0</c:v>
                </c:pt>
                <c:pt idx="12">
                  <c:v>9</c:v>
                </c:pt>
                <c:pt idx="13">
                  <c:v>1</c:v>
                </c:pt>
                <c:pt idx="14">
                  <c:v>2</c:v>
                </c:pt>
                <c:pt idx="15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481-49F0-8460-A1E0BAD6037E}"/>
            </c:ext>
          </c:extLst>
        </c:ser>
        <c:ser>
          <c:idx val="3"/>
          <c:order val="3"/>
          <c:tx>
            <c:strRef>
              <c:f>Sheet1!$E$204:$E$205</c:f>
              <c:strCache>
                <c:ptCount val="2"/>
                <c:pt idx="1">
                  <c:v>DON'T KN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06:$A$221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 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E$206:$E$221</c:f>
              <c:numCache>
                <c:formatCode>General</c:formatCode>
                <c:ptCount val="16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4</c:v>
                </c:pt>
                <c:pt idx="6">
                  <c:v>2</c:v>
                </c:pt>
                <c:pt idx="7">
                  <c:v>4</c:v>
                </c:pt>
                <c:pt idx="8">
                  <c:v>0</c:v>
                </c:pt>
                <c:pt idx="9">
                  <c:v>2</c:v>
                </c:pt>
                <c:pt idx="10">
                  <c:v>3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481-49F0-8460-A1E0BAD603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99022224"/>
        <c:axId val="1199023008"/>
      </c:barChart>
      <c:catAx>
        <c:axId val="11990222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9023008"/>
        <c:crosses val="autoZero"/>
        <c:auto val="1"/>
        <c:lblAlgn val="ctr"/>
        <c:lblOffset val="100"/>
        <c:noMultiLvlLbl val="0"/>
      </c:catAx>
      <c:valAx>
        <c:axId val="1199023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9022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224:$B$225</c:f>
              <c:strCache>
                <c:ptCount val="2"/>
                <c:pt idx="1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26:$A$241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B$226:$B$241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5</c:v>
                </c:pt>
                <c:pt idx="6">
                  <c:v>2</c:v>
                </c:pt>
                <c:pt idx="7">
                  <c:v>1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2</c:v>
                </c:pt>
                <c:pt idx="12">
                  <c:v>1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6FB-47C7-A920-5C7F7143A6E5}"/>
            </c:ext>
          </c:extLst>
        </c:ser>
        <c:ser>
          <c:idx val="1"/>
          <c:order val="1"/>
          <c:tx>
            <c:strRef>
              <c:f>Sheet1!$C$224:$C$225</c:f>
              <c:strCache>
                <c:ptCount val="2"/>
                <c:pt idx="1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26:$A$241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C$226:$C$241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6FB-47C7-A920-5C7F7143A6E5}"/>
            </c:ext>
          </c:extLst>
        </c:ser>
        <c:ser>
          <c:idx val="2"/>
          <c:order val="2"/>
          <c:tx>
            <c:strRef>
              <c:f>Sheet1!$D$224:$D$225</c:f>
              <c:strCache>
                <c:ptCount val="2"/>
                <c:pt idx="1">
                  <c:v>N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26:$A$241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D$226:$D$241</c:f>
              <c:numCache>
                <c:formatCode>General</c:formatCode>
                <c:ptCount val="16"/>
                <c:pt idx="0">
                  <c:v>3</c:v>
                </c:pt>
                <c:pt idx="1">
                  <c:v>7</c:v>
                </c:pt>
                <c:pt idx="2">
                  <c:v>15</c:v>
                </c:pt>
                <c:pt idx="3">
                  <c:v>10</c:v>
                </c:pt>
                <c:pt idx="4">
                  <c:v>5</c:v>
                </c:pt>
                <c:pt idx="5">
                  <c:v>10</c:v>
                </c:pt>
                <c:pt idx="6">
                  <c:v>3</c:v>
                </c:pt>
                <c:pt idx="7">
                  <c:v>3</c:v>
                </c:pt>
                <c:pt idx="8">
                  <c:v>4</c:v>
                </c:pt>
                <c:pt idx="9">
                  <c:v>17</c:v>
                </c:pt>
                <c:pt idx="10">
                  <c:v>7</c:v>
                </c:pt>
                <c:pt idx="11">
                  <c:v>4</c:v>
                </c:pt>
                <c:pt idx="12">
                  <c:v>15</c:v>
                </c:pt>
                <c:pt idx="13">
                  <c:v>1</c:v>
                </c:pt>
                <c:pt idx="14">
                  <c:v>2</c:v>
                </c:pt>
                <c:pt idx="15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6FB-47C7-A920-5C7F7143A6E5}"/>
            </c:ext>
          </c:extLst>
        </c:ser>
        <c:ser>
          <c:idx val="3"/>
          <c:order val="3"/>
          <c:tx>
            <c:strRef>
              <c:f>Sheet1!$E$224:$E$225</c:f>
              <c:strCache>
                <c:ptCount val="2"/>
                <c:pt idx="1">
                  <c:v>DON'T KN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26:$A$241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E$226:$E$241</c:f>
              <c:numCache>
                <c:formatCode>General</c:formatCode>
                <c:ptCount val="16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0</c:v>
                </c:pt>
                <c:pt idx="9">
                  <c:v>2</c:v>
                </c:pt>
                <c:pt idx="10">
                  <c:v>3</c:v>
                </c:pt>
                <c:pt idx="11">
                  <c:v>0</c:v>
                </c:pt>
                <c:pt idx="12">
                  <c:v>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6FB-47C7-A920-5C7F7143A6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06166000"/>
        <c:axId val="1206166784"/>
      </c:barChart>
      <c:catAx>
        <c:axId val="1206166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6166784"/>
        <c:crosses val="autoZero"/>
        <c:auto val="1"/>
        <c:lblAlgn val="ctr"/>
        <c:lblOffset val="100"/>
        <c:noMultiLvlLbl val="0"/>
      </c:catAx>
      <c:valAx>
        <c:axId val="1206166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6166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245:$B$246</c:f>
              <c:strCache>
                <c:ptCount val="2"/>
                <c:pt idx="1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47:$A$262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B$247:$B$262</c:f>
              <c:numCache>
                <c:formatCode>General</c:formatCode>
                <c:ptCount val="16"/>
                <c:pt idx="0">
                  <c:v>5</c:v>
                </c:pt>
                <c:pt idx="1">
                  <c:v>2</c:v>
                </c:pt>
                <c:pt idx="2">
                  <c:v>9</c:v>
                </c:pt>
                <c:pt idx="3">
                  <c:v>5</c:v>
                </c:pt>
                <c:pt idx="4">
                  <c:v>2</c:v>
                </c:pt>
                <c:pt idx="5">
                  <c:v>4</c:v>
                </c:pt>
                <c:pt idx="6">
                  <c:v>4</c:v>
                </c:pt>
                <c:pt idx="7">
                  <c:v>1</c:v>
                </c:pt>
                <c:pt idx="8">
                  <c:v>1</c:v>
                </c:pt>
                <c:pt idx="9">
                  <c:v>7</c:v>
                </c:pt>
                <c:pt idx="10">
                  <c:v>2</c:v>
                </c:pt>
                <c:pt idx="11">
                  <c:v>2</c:v>
                </c:pt>
                <c:pt idx="12">
                  <c:v>19</c:v>
                </c:pt>
                <c:pt idx="13">
                  <c:v>0</c:v>
                </c:pt>
                <c:pt idx="14">
                  <c:v>0</c:v>
                </c:pt>
                <c:pt idx="15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88F-4358-93FB-37AC2DD8C528}"/>
            </c:ext>
          </c:extLst>
        </c:ser>
        <c:ser>
          <c:idx val="1"/>
          <c:order val="1"/>
          <c:tx>
            <c:strRef>
              <c:f>Sheet1!$C$245:$C$246</c:f>
              <c:strCache>
                <c:ptCount val="2"/>
                <c:pt idx="1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47:$A$262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C$247:$C$262</c:f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88F-4358-93FB-37AC2DD8C528}"/>
            </c:ext>
          </c:extLst>
        </c:ser>
        <c:ser>
          <c:idx val="2"/>
          <c:order val="2"/>
          <c:tx>
            <c:strRef>
              <c:f>Sheet1!$D$245:$D$246</c:f>
              <c:strCache>
                <c:ptCount val="2"/>
                <c:pt idx="1">
                  <c:v>N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47:$A$262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D$247:$D$262</c:f>
              <c:numCache>
                <c:formatCode>General</c:formatCode>
                <c:ptCount val="16"/>
                <c:pt idx="0">
                  <c:v>1</c:v>
                </c:pt>
                <c:pt idx="1">
                  <c:v>4</c:v>
                </c:pt>
                <c:pt idx="2">
                  <c:v>5</c:v>
                </c:pt>
                <c:pt idx="3">
                  <c:v>3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6</c:v>
                </c:pt>
                <c:pt idx="10">
                  <c:v>3</c:v>
                </c:pt>
                <c:pt idx="11">
                  <c:v>3</c:v>
                </c:pt>
                <c:pt idx="12">
                  <c:v>6</c:v>
                </c:pt>
                <c:pt idx="13">
                  <c:v>0</c:v>
                </c:pt>
                <c:pt idx="14">
                  <c:v>2</c:v>
                </c:pt>
                <c:pt idx="1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88F-4358-93FB-37AC2DD8C528}"/>
            </c:ext>
          </c:extLst>
        </c:ser>
        <c:ser>
          <c:idx val="3"/>
          <c:order val="3"/>
          <c:tx>
            <c:strRef>
              <c:f>Sheet1!$E$245:$E$246</c:f>
              <c:strCache>
                <c:ptCount val="2"/>
                <c:pt idx="1">
                  <c:v>DON'T KNOW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47:$A$262</c:f>
              <c:strCache>
                <c:ptCount val="16"/>
                <c:pt idx="0">
                  <c:v>North East</c:v>
                </c:pt>
                <c:pt idx="1">
                  <c:v>North West</c:v>
                </c:pt>
                <c:pt idx="2">
                  <c:v>Yorkshire &amp; Humber</c:v>
                </c:pt>
                <c:pt idx="3">
                  <c:v>East Midlands</c:v>
                </c:pt>
                <c:pt idx="4">
                  <c:v>West Midlands</c:v>
                </c:pt>
                <c:pt idx="5">
                  <c:v>East of England</c:v>
                </c:pt>
                <c:pt idx="6">
                  <c:v>London (North)</c:v>
                </c:pt>
                <c:pt idx="7">
                  <c:v>London (South)</c:v>
                </c:pt>
                <c:pt idx="8">
                  <c:v>Kent, Surrey, Sussex</c:v>
                </c:pt>
                <c:pt idx="9">
                  <c:v>Severn/ Peninsula</c:v>
                </c:pt>
                <c:pt idx="10">
                  <c:v>Thames Valley</c:v>
                </c:pt>
                <c:pt idx="11">
                  <c:v>Wessex </c:v>
                </c:pt>
                <c:pt idx="12">
                  <c:v>Scotland</c:v>
                </c:pt>
                <c:pt idx="13">
                  <c:v>Republic of Ireland</c:v>
                </c:pt>
                <c:pt idx="14">
                  <c:v>Northern Ireland </c:v>
                </c:pt>
                <c:pt idx="15">
                  <c:v>Wales</c:v>
                </c:pt>
              </c:strCache>
            </c:strRef>
          </c:cat>
          <c:val>
            <c:numRef>
              <c:f>Sheet1!$E$247:$E$262</c:f>
              <c:numCache>
                <c:formatCode>General</c:formatCode>
                <c:ptCount val="16"/>
                <c:pt idx="0">
                  <c:v>0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4</c:v>
                </c:pt>
                <c:pt idx="5">
                  <c:v>2</c:v>
                </c:pt>
                <c:pt idx="6">
                  <c:v>2</c:v>
                </c:pt>
                <c:pt idx="7">
                  <c:v>6</c:v>
                </c:pt>
                <c:pt idx="8">
                  <c:v>1</c:v>
                </c:pt>
                <c:pt idx="9">
                  <c:v>9</c:v>
                </c:pt>
                <c:pt idx="10">
                  <c:v>5</c:v>
                </c:pt>
                <c:pt idx="11">
                  <c:v>1</c:v>
                </c:pt>
                <c:pt idx="12">
                  <c:v>5</c:v>
                </c:pt>
                <c:pt idx="13">
                  <c:v>1</c:v>
                </c:pt>
                <c:pt idx="14">
                  <c:v>0</c:v>
                </c:pt>
                <c:pt idx="15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88F-4358-93FB-37AC2DD8C5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24594040"/>
        <c:axId val="824594432"/>
      </c:barChart>
      <c:catAx>
        <c:axId val="8245940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4594432"/>
        <c:crosses val="autoZero"/>
        <c:auto val="1"/>
        <c:lblAlgn val="ctr"/>
        <c:lblOffset val="100"/>
        <c:noMultiLvlLbl val="0"/>
      </c:catAx>
      <c:valAx>
        <c:axId val="824594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4594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89DFB-60A8-4E33-94F7-6C7FAA256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1243</Words>
  <Characters>7087</Characters>
  <Application>Microsoft Office Word</Application>
  <DocSecurity>0</DocSecurity>
  <Lines>59</Lines>
  <Paragraphs>16</Paragraphs>
  <ScaleCrop>false</ScaleCrop>
  <Company/>
  <LinksUpToDate>false</LinksUpToDate>
  <CharactersWithSpaces>8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al</dc:creator>
  <cp:keywords/>
  <dc:description/>
  <cp:lastModifiedBy>Suganthi B.</cp:lastModifiedBy>
  <cp:revision>3</cp:revision>
  <dcterms:created xsi:type="dcterms:W3CDTF">2024-04-09T11:27:00Z</dcterms:created>
  <dcterms:modified xsi:type="dcterms:W3CDTF">2024-05-15T07:45:00Z</dcterms:modified>
</cp:coreProperties>
</file>